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78DB0" w14:textId="10F755D8" w:rsidR="000C6722" w:rsidRPr="004642AB" w:rsidRDefault="000C6722" w:rsidP="00DF7590">
      <w:pPr>
        <w:pStyle w:val="Heading1"/>
      </w:pPr>
      <w:r w:rsidRPr="004642AB">
        <w:rPr>
          <w:rFonts w:hint="eastAsia"/>
        </w:rPr>
        <w:t>S</w:t>
      </w:r>
      <w:r w:rsidRPr="004642AB">
        <w:t>upplement Document</w:t>
      </w:r>
    </w:p>
    <w:p w14:paraId="4FEB26E8" w14:textId="77777777" w:rsidR="000C6722" w:rsidRPr="004642AB" w:rsidRDefault="000C6722" w:rsidP="00581C70">
      <w:pPr>
        <w:spacing w:before="0" w:after="0" w:line="240" w:lineRule="auto"/>
        <w:jc w:val="center"/>
        <w:rPr>
          <w:b/>
          <w:bCs/>
          <w:kern w:val="0"/>
          <w:szCs w:val="21"/>
        </w:rPr>
      </w:pPr>
    </w:p>
    <w:p w14:paraId="67905331" w14:textId="135681C9" w:rsidR="000C6722" w:rsidRPr="00DF7590" w:rsidRDefault="000C6722" w:rsidP="00E7349C">
      <w:pPr>
        <w:pStyle w:val="Heading2"/>
        <w:rPr>
          <w:i/>
          <w:iCs/>
          <w:szCs w:val="21"/>
        </w:rPr>
      </w:pPr>
      <w:r w:rsidRPr="00DF7590">
        <w:t>Table 1</w:t>
      </w:r>
      <w:r w:rsidR="00D054F6" w:rsidRPr="00DF7590">
        <w:t>.</w:t>
      </w:r>
      <w:r w:rsidRPr="00DF7590">
        <w:t xml:space="preserve"> </w:t>
      </w:r>
      <w:r w:rsidR="00DF7590">
        <w:br/>
      </w:r>
      <w:r w:rsidRPr="00DF7590">
        <w:t>Sensitivity and specificity analyses for different cut-off values of MemTrax metrics for PSCI outcome</w:t>
      </w:r>
    </w:p>
    <w:tbl>
      <w:tblPr>
        <w:tblStyle w:val="51"/>
        <w:tblW w:w="9423" w:type="dxa"/>
        <w:jc w:val="center"/>
        <w:tblLook w:val="04A0" w:firstRow="1" w:lastRow="0" w:firstColumn="1" w:lastColumn="0" w:noHBand="0" w:noVBand="1"/>
      </w:tblPr>
      <w:tblGrid>
        <w:gridCol w:w="1011"/>
        <w:gridCol w:w="1872"/>
        <w:gridCol w:w="1548"/>
        <w:gridCol w:w="1872"/>
        <w:gridCol w:w="1418"/>
        <w:gridCol w:w="851"/>
        <w:gridCol w:w="851"/>
      </w:tblGrid>
      <w:tr w:rsidR="000C6722" w:rsidRPr="00D054F6" w14:paraId="5481F017" w14:textId="77777777" w:rsidTr="00464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7" w:type="dxa"/>
            <w:tcBorders>
              <w:top w:val="single" w:sz="4" w:space="0" w:color="auto"/>
              <w:bottom w:val="single" w:sz="8" w:space="0" w:color="auto"/>
            </w:tcBorders>
          </w:tcPr>
          <w:p w14:paraId="26D45D4A" w14:textId="77777777" w:rsidR="000C6722" w:rsidRPr="00D054F6" w:rsidRDefault="000C6722" w:rsidP="00581C70">
            <w:pPr>
              <w:spacing w:before="0" w:after="0" w:line="240" w:lineRule="auto"/>
              <w:jc w:val="center"/>
              <w:rPr>
                <w:i w:val="0"/>
                <w:iCs w:val="0"/>
                <w:sz w:val="20"/>
              </w:rPr>
            </w:pPr>
            <w:r w:rsidRPr="00D054F6">
              <w:rPr>
                <w:i w:val="0"/>
                <w:iCs w:val="0"/>
                <w:sz w:val="20"/>
              </w:rPr>
              <w:t>Cut-off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8" w:space="0" w:color="auto"/>
            </w:tcBorders>
          </w:tcPr>
          <w:p w14:paraId="3C0B953B" w14:textId="77777777" w:rsidR="000C6722" w:rsidRPr="00D054F6" w:rsidRDefault="000C6722" w:rsidP="00581C7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</w:rPr>
            </w:pPr>
            <w:proofErr w:type="gramStart"/>
            <w:r w:rsidRPr="00D054F6">
              <w:rPr>
                <w:i w:val="0"/>
                <w:iCs w:val="0"/>
                <w:sz w:val="20"/>
              </w:rPr>
              <w:t>Sensitivity(</w:t>
            </w:r>
            <w:proofErr w:type="gramEnd"/>
            <w:r w:rsidRPr="00D054F6">
              <w:rPr>
                <w:i w:val="0"/>
                <w:iCs w:val="0"/>
                <w:sz w:val="20"/>
              </w:rPr>
              <w:t>%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8" w:space="0" w:color="auto"/>
            </w:tcBorders>
          </w:tcPr>
          <w:p w14:paraId="2368DEDD" w14:textId="77777777" w:rsidR="000C6722" w:rsidRPr="00D054F6" w:rsidRDefault="000C6722" w:rsidP="00581C7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</w:rPr>
            </w:pPr>
            <w:r w:rsidRPr="00D054F6">
              <w:rPr>
                <w:i w:val="0"/>
                <w:iCs w:val="0"/>
                <w:sz w:val="20"/>
              </w:rPr>
              <w:t>95% CI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8" w:space="0" w:color="auto"/>
            </w:tcBorders>
          </w:tcPr>
          <w:p w14:paraId="093A8361" w14:textId="77777777" w:rsidR="000C6722" w:rsidRPr="00D054F6" w:rsidRDefault="000C6722" w:rsidP="00581C7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</w:rPr>
            </w:pPr>
            <w:proofErr w:type="gramStart"/>
            <w:r w:rsidRPr="00D054F6">
              <w:rPr>
                <w:i w:val="0"/>
                <w:iCs w:val="0"/>
                <w:sz w:val="20"/>
              </w:rPr>
              <w:t>Specificity(</w:t>
            </w:r>
            <w:proofErr w:type="gramEnd"/>
            <w:r w:rsidRPr="00D054F6">
              <w:rPr>
                <w:i w:val="0"/>
                <w:iCs w:val="0"/>
                <w:sz w:val="20"/>
              </w:rPr>
              <w:t>%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8" w:space="0" w:color="auto"/>
            </w:tcBorders>
          </w:tcPr>
          <w:p w14:paraId="24CED178" w14:textId="77777777" w:rsidR="000C6722" w:rsidRPr="00D054F6" w:rsidRDefault="000C6722" w:rsidP="00581C7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</w:rPr>
            </w:pPr>
            <w:r w:rsidRPr="00D054F6">
              <w:rPr>
                <w:i w:val="0"/>
                <w:iCs w:val="0"/>
                <w:sz w:val="20"/>
              </w:rPr>
              <w:t>95% CI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8" w:space="0" w:color="auto"/>
            </w:tcBorders>
          </w:tcPr>
          <w:p w14:paraId="2D46A909" w14:textId="77777777" w:rsidR="000C6722" w:rsidRPr="00D054F6" w:rsidRDefault="000C6722" w:rsidP="00581C7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</w:rPr>
            </w:pPr>
            <w:r w:rsidRPr="00D054F6">
              <w:rPr>
                <w:i w:val="0"/>
                <w:iCs w:val="0"/>
                <w:sz w:val="20"/>
              </w:rPr>
              <w:t>+LR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8" w:space="0" w:color="auto"/>
            </w:tcBorders>
          </w:tcPr>
          <w:p w14:paraId="0ACF79D7" w14:textId="77777777" w:rsidR="000C6722" w:rsidRPr="00D054F6" w:rsidRDefault="000C6722" w:rsidP="00581C70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</w:rPr>
            </w:pPr>
            <w:r w:rsidRPr="00D054F6">
              <w:rPr>
                <w:i w:val="0"/>
                <w:iCs w:val="0"/>
                <w:sz w:val="20"/>
              </w:rPr>
              <w:t>-LR</w:t>
            </w:r>
          </w:p>
        </w:tc>
      </w:tr>
      <w:tr w:rsidR="000C6722" w:rsidRPr="004642AB" w14:paraId="7B218A47" w14:textId="77777777" w:rsidTr="004642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top w:val="single" w:sz="8" w:space="0" w:color="auto"/>
            </w:tcBorders>
          </w:tcPr>
          <w:p w14:paraId="17E48B08" w14:textId="77777777" w:rsidR="000C6722" w:rsidRPr="004642AB" w:rsidRDefault="000C6722" w:rsidP="00581C70">
            <w:pPr>
              <w:spacing w:before="0" w:after="0" w:line="240" w:lineRule="auto"/>
              <w:jc w:val="center"/>
              <w:rPr>
                <w:sz w:val="20"/>
              </w:rPr>
            </w:pPr>
            <w:r w:rsidRPr="004642AB">
              <w:rPr>
                <w:sz w:val="20"/>
              </w:rPr>
              <w:t>MTx-%C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5B6823B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6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5AEE07C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92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10E6C0BA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31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7F7C6493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622B66C4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9" w:type="dxa"/>
            <w:tcBorders>
              <w:top w:val="single" w:sz="8" w:space="0" w:color="auto"/>
            </w:tcBorders>
            <w:shd w:val="clear" w:color="auto" w:fill="F2F2F2" w:themeFill="background1" w:themeFillShade="F2"/>
          </w:tcPr>
          <w:p w14:paraId="361267B6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0C6722" w:rsidRPr="004642AB" w14:paraId="455F8C7B" w14:textId="77777777" w:rsidTr="004642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none" w:sz="0" w:space="0" w:color="auto"/>
            </w:tcBorders>
          </w:tcPr>
          <w:p w14:paraId="50C2CBD7" w14:textId="77777777" w:rsidR="000C6722" w:rsidRPr="004642AB" w:rsidRDefault="000C6722" w:rsidP="00581C70">
            <w:pPr>
              <w:spacing w:before="0" w:after="0" w:line="240" w:lineRule="auto"/>
              <w:jc w:val="center"/>
              <w:rPr>
                <w:i w:val="0"/>
                <w:iCs w:val="0"/>
                <w:sz w:val="20"/>
              </w:rPr>
            </w:pPr>
            <w:r w:rsidRPr="004642AB">
              <w:rPr>
                <w:i w:val="0"/>
                <w:iCs w:val="0"/>
                <w:sz w:val="20"/>
              </w:rPr>
              <w:t>≤76</w:t>
            </w:r>
          </w:p>
        </w:tc>
        <w:tc>
          <w:tcPr>
            <w:tcW w:w="1893" w:type="dxa"/>
          </w:tcPr>
          <w:p w14:paraId="5C12CF4B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83.3</w:t>
            </w:r>
          </w:p>
        </w:tc>
        <w:tc>
          <w:tcPr>
            <w:tcW w:w="1562" w:type="dxa"/>
          </w:tcPr>
          <w:p w14:paraId="58A7686E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1.5 - 91.7</w:t>
            </w:r>
          </w:p>
        </w:tc>
        <w:tc>
          <w:tcPr>
            <w:tcW w:w="1892" w:type="dxa"/>
          </w:tcPr>
          <w:p w14:paraId="295E2B4A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86.4</w:t>
            </w:r>
          </w:p>
        </w:tc>
        <w:tc>
          <w:tcPr>
            <w:tcW w:w="1431" w:type="dxa"/>
          </w:tcPr>
          <w:p w14:paraId="1CAF7BDE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2.6 - 94.8</w:t>
            </w:r>
          </w:p>
        </w:tc>
        <w:tc>
          <w:tcPr>
            <w:tcW w:w="859" w:type="dxa"/>
          </w:tcPr>
          <w:p w14:paraId="132FC027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6.11</w:t>
            </w:r>
          </w:p>
        </w:tc>
        <w:tc>
          <w:tcPr>
            <w:tcW w:w="859" w:type="dxa"/>
          </w:tcPr>
          <w:p w14:paraId="29EB5D1B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0.19</w:t>
            </w:r>
          </w:p>
        </w:tc>
      </w:tr>
      <w:tr w:rsidR="000C6722" w:rsidRPr="004642AB" w14:paraId="7F3699FE" w14:textId="77777777" w:rsidTr="00EC42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92D050"/>
          </w:tcPr>
          <w:p w14:paraId="7D9D22F2" w14:textId="77777777" w:rsidR="000C6722" w:rsidRPr="004642AB" w:rsidRDefault="000C6722" w:rsidP="00581C70">
            <w:pPr>
              <w:spacing w:before="0" w:after="0" w:line="240" w:lineRule="auto"/>
              <w:jc w:val="center"/>
              <w:rPr>
                <w:i w:val="0"/>
                <w:iCs w:val="0"/>
                <w:sz w:val="20"/>
              </w:rPr>
            </w:pPr>
            <w:r w:rsidRPr="004642AB">
              <w:rPr>
                <w:i w:val="0"/>
                <w:iCs w:val="0"/>
                <w:sz w:val="20"/>
              </w:rPr>
              <w:t>≤78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14:paraId="10529D12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90.0</w:t>
            </w:r>
          </w:p>
        </w:tc>
        <w:tc>
          <w:tcPr>
            <w:tcW w:w="1562" w:type="dxa"/>
            <w:shd w:val="clear" w:color="auto" w:fill="F2F2F2" w:themeFill="background1" w:themeFillShade="F2"/>
          </w:tcPr>
          <w:p w14:paraId="4C607875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9.5 - 96.2</w:t>
            </w:r>
          </w:p>
        </w:tc>
        <w:tc>
          <w:tcPr>
            <w:tcW w:w="1892" w:type="dxa"/>
            <w:shd w:val="clear" w:color="auto" w:fill="F2F2F2" w:themeFill="background1" w:themeFillShade="F2"/>
          </w:tcPr>
          <w:p w14:paraId="2BF9EDD5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84.1</w:t>
            </w:r>
          </w:p>
        </w:tc>
        <w:tc>
          <w:tcPr>
            <w:tcW w:w="1431" w:type="dxa"/>
            <w:shd w:val="clear" w:color="auto" w:fill="F2F2F2" w:themeFill="background1" w:themeFillShade="F2"/>
          </w:tcPr>
          <w:p w14:paraId="2E25C93D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69.9 - 93.4</w:t>
            </w:r>
          </w:p>
        </w:tc>
        <w:tc>
          <w:tcPr>
            <w:tcW w:w="859" w:type="dxa"/>
            <w:shd w:val="clear" w:color="auto" w:fill="92D050"/>
          </w:tcPr>
          <w:p w14:paraId="7AA60039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5.66</w:t>
            </w:r>
          </w:p>
        </w:tc>
        <w:tc>
          <w:tcPr>
            <w:tcW w:w="859" w:type="dxa"/>
            <w:shd w:val="clear" w:color="auto" w:fill="92D050"/>
          </w:tcPr>
          <w:p w14:paraId="4D638D75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0.12</w:t>
            </w:r>
          </w:p>
        </w:tc>
      </w:tr>
      <w:tr w:rsidR="000C6722" w:rsidRPr="004642AB" w14:paraId="3DEAE851" w14:textId="77777777" w:rsidTr="004642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none" w:sz="0" w:space="0" w:color="auto"/>
            </w:tcBorders>
          </w:tcPr>
          <w:p w14:paraId="6CBE92F7" w14:textId="77777777" w:rsidR="000C6722" w:rsidRPr="004642AB" w:rsidRDefault="000C6722" w:rsidP="00581C70">
            <w:pPr>
              <w:spacing w:before="0" w:after="0" w:line="240" w:lineRule="auto"/>
              <w:jc w:val="center"/>
              <w:rPr>
                <w:i w:val="0"/>
                <w:iCs w:val="0"/>
                <w:sz w:val="20"/>
              </w:rPr>
            </w:pPr>
            <w:r w:rsidRPr="004642AB">
              <w:rPr>
                <w:i w:val="0"/>
                <w:iCs w:val="0"/>
                <w:sz w:val="20"/>
              </w:rPr>
              <w:t>≤80</w:t>
            </w:r>
          </w:p>
        </w:tc>
        <w:tc>
          <w:tcPr>
            <w:tcW w:w="1893" w:type="dxa"/>
          </w:tcPr>
          <w:p w14:paraId="66190AEF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98.3</w:t>
            </w:r>
          </w:p>
        </w:tc>
        <w:tc>
          <w:tcPr>
            <w:tcW w:w="1562" w:type="dxa"/>
          </w:tcPr>
          <w:p w14:paraId="69C560BE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91.1 - 100.0</w:t>
            </w:r>
          </w:p>
        </w:tc>
        <w:tc>
          <w:tcPr>
            <w:tcW w:w="1892" w:type="dxa"/>
          </w:tcPr>
          <w:p w14:paraId="541D44C5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5.0</w:t>
            </w:r>
          </w:p>
        </w:tc>
        <w:tc>
          <w:tcPr>
            <w:tcW w:w="1431" w:type="dxa"/>
          </w:tcPr>
          <w:p w14:paraId="01E41B0D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59.7 - 86.8</w:t>
            </w:r>
          </w:p>
        </w:tc>
        <w:tc>
          <w:tcPr>
            <w:tcW w:w="859" w:type="dxa"/>
          </w:tcPr>
          <w:p w14:paraId="26EE8144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3.93</w:t>
            </w:r>
          </w:p>
        </w:tc>
        <w:tc>
          <w:tcPr>
            <w:tcW w:w="859" w:type="dxa"/>
          </w:tcPr>
          <w:p w14:paraId="26E1C262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0.022</w:t>
            </w:r>
          </w:p>
        </w:tc>
      </w:tr>
      <w:tr w:rsidR="000C6722" w:rsidRPr="004642AB" w14:paraId="601196A8" w14:textId="77777777" w:rsidTr="004642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14:paraId="77DF4689" w14:textId="77777777" w:rsidR="000C6722" w:rsidRPr="004642AB" w:rsidRDefault="000C6722" w:rsidP="00581C70">
            <w:pPr>
              <w:spacing w:before="0" w:after="0" w:line="240" w:lineRule="auto"/>
              <w:jc w:val="center"/>
              <w:rPr>
                <w:sz w:val="20"/>
              </w:rPr>
            </w:pPr>
            <w:r w:rsidRPr="004642AB">
              <w:rPr>
                <w:sz w:val="20"/>
              </w:rPr>
              <w:t>MTx-RT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14:paraId="4BA1F12D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62" w:type="dxa"/>
            <w:shd w:val="clear" w:color="auto" w:fill="F2F2F2" w:themeFill="background1" w:themeFillShade="F2"/>
          </w:tcPr>
          <w:p w14:paraId="1EAE2B7C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1AC6E940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31" w:type="dxa"/>
            <w:shd w:val="clear" w:color="auto" w:fill="F2F2F2" w:themeFill="background1" w:themeFillShade="F2"/>
          </w:tcPr>
          <w:p w14:paraId="5BEEEE60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9" w:type="dxa"/>
            <w:shd w:val="clear" w:color="auto" w:fill="F2F2F2" w:themeFill="background1" w:themeFillShade="F2"/>
          </w:tcPr>
          <w:p w14:paraId="783BC691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9" w:type="dxa"/>
            <w:shd w:val="clear" w:color="auto" w:fill="F2F2F2" w:themeFill="background1" w:themeFillShade="F2"/>
          </w:tcPr>
          <w:p w14:paraId="283DA5E2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0C6722" w:rsidRPr="004642AB" w14:paraId="71EF5551" w14:textId="77777777" w:rsidTr="00EC42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none" w:sz="0" w:space="0" w:color="auto"/>
            </w:tcBorders>
            <w:shd w:val="clear" w:color="auto" w:fill="FFC000"/>
          </w:tcPr>
          <w:p w14:paraId="1DCD96C8" w14:textId="7819ECDC" w:rsidR="000C6722" w:rsidRPr="004642AB" w:rsidRDefault="00F21D3F" w:rsidP="00581C70">
            <w:pPr>
              <w:spacing w:before="0" w:after="0" w:line="240" w:lineRule="auto"/>
              <w:jc w:val="center"/>
              <w:rPr>
                <w:i w:val="0"/>
                <w:iCs w:val="0"/>
                <w:sz w:val="20"/>
              </w:rPr>
            </w:pPr>
            <w:r w:rsidRPr="004642AB">
              <w:rPr>
                <w:i w:val="0"/>
                <w:iCs w:val="0"/>
                <w:sz w:val="20"/>
              </w:rPr>
              <w:t>≤</w:t>
            </w:r>
            <w:r w:rsidR="000C6722" w:rsidRPr="004642AB">
              <w:rPr>
                <w:i w:val="0"/>
                <w:iCs w:val="0"/>
                <w:sz w:val="20"/>
              </w:rPr>
              <w:t>1.402</w:t>
            </w:r>
          </w:p>
        </w:tc>
        <w:tc>
          <w:tcPr>
            <w:tcW w:w="1893" w:type="dxa"/>
          </w:tcPr>
          <w:p w14:paraId="731E31C6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88.3</w:t>
            </w:r>
          </w:p>
        </w:tc>
        <w:tc>
          <w:tcPr>
            <w:tcW w:w="1562" w:type="dxa"/>
          </w:tcPr>
          <w:p w14:paraId="68685ED4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7.4 - 95.2</w:t>
            </w:r>
          </w:p>
        </w:tc>
        <w:tc>
          <w:tcPr>
            <w:tcW w:w="1892" w:type="dxa"/>
          </w:tcPr>
          <w:p w14:paraId="070AEC6C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9.6</w:t>
            </w:r>
          </w:p>
        </w:tc>
        <w:tc>
          <w:tcPr>
            <w:tcW w:w="1431" w:type="dxa"/>
          </w:tcPr>
          <w:p w14:paraId="491C92F2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64.7 - 90.2</w:t>
            </w:r>
          </w:p>
        </w:tc>
        <w:tc>
          <w:tcPr>
            <w:tcW w:w="859" w:type="dxa"/>
          </w:tcPr>
          <w:p w14:paraId="683E3217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4.32</w:t>
            </w:r>
          </w:p>
        </w:tc>
        <w:tc>
          <w:tcPr>
            <w:tcW w:w="859" w:type="dxa"/>
          </w:tcPr>
          <w:p w14:paraId="351496F0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0.15</w:t>
            </w:r>
          </w:p>
        </w:tc>
      </w:tr>
      <w:tr w:rsidR="000C6722" w:rsidRPr="004642AB" w14:paraId="4ABFBF73" w14:textId="77777777" w:rsidTr="004642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14:paraId="05A9065B" w14:textId="15A09B40" w:rsidR="000C6722" w:rsidRPr="004642AB" w:rsidRDefault="00F21D3F" w:rsidP="00581C70">
            <w:pPr>
              <w:spacing w:before="0" w:after="0" w:line="240" w:lineRule="auto"/>
              <w:jc w:val="center"/>
              <w:rPr>
                <w:i w:val="0"/>
                <w:iCs w:val="0"/>
                <w:sz w:val="20"/>
              </w:rPr>
            </w:pPr>
            <w:r w:rsidRPr="004642AB">
              <w:rPr>
                <w:i w:val="0"/>
                <w:iCs w:val="0"/>
                <w:sz w:val="20"/>
              </w:rPr>
              <w:t>≤</w:t>
            </w:r>
            <w:r w:rsidR="000C6722" w:rsidRPr="004642AB">
              <w:rPr>
                <w:i w:val="0"/>
                <w:iCs w:val="0"/>
                <w:sz w:val="20"/>
              </w:rPr>
              <w:t>1.500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14:paraId="40658356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3.3</w:t>
            </w:r>
          </w:p>
        </w:tc>
        <w:tc>
          <w:tcPr>
            <w:tcW w:w="1562" w:type="dxa"/>
            <w:shd w:val="clear" w:color="auto" w:fill="F2F2F2" w:themeFill="background1" w:themeFillShade="F2"/>
          </w:tcPr>
          <w:p w14:paraId="116C4F84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60.3 - 83.9</w:t>
            </w:r>
          </w:p>
        </w:tc>
        <w:tc>
          <w:tcPr>
            <w:tcW w:w="1892" w:type="dxa"/>
            <w:shd w:val="clear" w:color="auto" w:fill="F2F2F2" w:themeFill="background1" w:themeFillShade="F2"/>
          </w:tcPr>
          <w:p w14:paraId="03332332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9.6</w:t>
            </w:r>
          </w:p>
        </w:tc>
        <w:tc>
          <w:tcPr>
            <w:tcW w:w="1431" w:type="dxa"/>
            <w:shd w:val="clear" w:color="auto" w:fill="F2F2F2" w:themeFill="background1" w:themeFillShade="F2"/>
          </w:tcPr>
          <w:p w14:paraId="5BD9D708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64.7 - 90.2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4F1B2BA5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3.59</w:t>
            </w:r>
          </w:p>
        </w:tc>
        <w:tc>
          <w:tcPr>
            <w:tcW w:w="859" w:type="dxa"/>
            <w:shd w:val="clear" w:color="auto" w:fill="F2F2F2" w:themeFill="background1" w:themeFillShade="F2"/>
          </w:tcPr>
          <w:p w14:paraId="60662C56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0.34</w:t>
            </w:r>
          </w:p>
        </w:tc>
      </w:tr>
      <w:tr w:rsidR="000C6722" w:rsidRPr="004642AB" w14:paraId="2EED2F73" w14:textId="77777777" w:rsidTr="004642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none" w:sz="0" w:space="0" w:color="auto"/>
            </w:tcBorders>
          </w:tcPr>
          <w:p w14:paraId="3920814F" w14:textId="4D70AC4F" w:rsidR="000C6722" w:rsidRPr="004642AB" w:rsidRDefault="00F21D3F" w:rsidP="00581C70">
            <w:pPr>
              <w:spacing w:before="0" w:after="0" w:line="240" w:lineRule="auto"/>
              <w:jc w:val="center"/>
              <w:rPr>
                <w:i w:val="0"/>
                <w:iCs w:val="0"/>
                <w:sz w:val="20"/>
              </w:rPr>
            </w:pPr>
            <w:r w:rsidRPr="004642AB">
              <w:rPr>
                <w:i w:val="0"/>
                <w:iCs w:val="0"/>
                <w:sz w:val="20"/>
              </w:rPr>
              <w:t>≤</w:t>
            </w:r>
            <w:r w:rsidR="000C6722" w:rsidRPr="004642AB">
              <w:rPr>
                <w:i w:val="0"/>
                <w:iCs w:val="0"/>
                <w:sz w:val="20"/>
              </w:rPr>
              <w:t>1.152</w:t>
            </w:r>
          </w:p>
        </w:tc>
        <w:tc>
          <w:tcPr>
            <w:tcW w:w="1893" w:type="dxa"/>
          </w:tcPr>
          <w:p w14:paraId="2F0D8812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3.3</w:t>
            </w:r>
          </w:p>
        </w:tc>
        <w:tc>
          <w:tcPr>
            <w:tcW w:w="1562" w:type="dxa"/>
          </w:tcPr>
          <w:p w14:paraId="3529E23F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60.3 - 83.9</w:t>
            </w:r>
          </w:p>
        </w:tc>
        <w:tc>
          <w:tcPr>
            <w:tcW w:w="1892" w:type="dxa"/>
          </w:tcPr>
          <w:p w14:paraId="22D95E36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81.8</w:t>
            </w:r>
          </w:p>
        </w:tc>
        <w:tc>
          <w:tcPr>
            <w:tcW w:w="1431" w:type="dxa"/>
          </w:tcPr>
          <w:p w14:paraId="07FFF07F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67.3 - 91.8</w:t>
            </w:r>
          </w:p>
        </w:tc>
        <w:tc>
          <w:tcPr>
            <w:tcW w:w="859" w:type="dxa"/>
          </w:tcPr>
          <w:p w14:paraId="00B9F86E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4.03</w:t>
            </w:r>
          </w:p>
        </w:tc>
        <w:tc>
          <w:tcPr>
            <w:tcW w:w="859" w:type="dxa"/>
          </w:tcPr>
          <w:p w14:paraId="797C4197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0.33</w:t>
            </w:r>
          </w:p>
        </w:tc>
      </w:tr>
      <w:tr w:rsidR="000C6722" w:rsidRPr="004642AB" w14:paraId="211E46CF" w14:textId="77777777" w:rsidTr="004642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</w:tcPr>
          <w:p w14:paraId="5C421BE1" w14:textId="77777777" w:rsidR="000C6722" w:rsidRPr="004642AB" w:rsidRDefault="000C6722" w:rsidP="00581C70">
            <w:pPr>
              <w:spacing w:before="0" w:after="0" w:line="240" w:lineRule="auto"/>
              <w:jc w:val="center"/>
              <w:rPr>
                <w:sz w:val="20"/>
              </w:rPr>
            </w:pPr>
            <w:r w:rsidRPr="004642AB">
              <w:rPr>
                <w:sz w:val="20"/>
              </w:rPr>
              <w:t>MTx-Cp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14:paraId="6F345D0E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62" w:type="dxa"/>
            <w:shd w:val="clear" w:color="auto" w:fill="F2F2F2" w:themeFill="background1" w:themeFillShade="F2"/>
          </w:tcPr>
          <w:p w14:paraId="46E2C584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892" w:type="dxa"/>
            <w:shd w:val="clear" w:color="auto" w:fill="F2F2F2" w:themeFill="background1" w:themeFillShade="F2"/>
          </w:tcPr>
          <w:p w14:paraId="04C0344B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31" w:type="dxa"/>
            <w:shd w:val="clear" w:color="auto" w:fill="F2F2F2" w:themeFill="background1" w:themeFillShade="F2"/>
          </w:tcPr>
          <w:p w14:paraId="5CA2E4D4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9" w:type="dxa"/>
            <w:shd w:val="clear" w:color="auto" w:fill="F2F2F2" w:themeFill="background1" w:themeFillShade="F2"/>
          </w:tcPr>
          <w:p w14:paraId="70319312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859" w:type="dxa"/>
            <w:shd w:val="clear" w:color="auto" w:fill="F2F2F2" w:themeFill="background1" w:themeFillShade="F2"/>
          </w:tcPr>
          <w:p w14:paraId="38E4159F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0C6722" w:rsidRPr="004642AB" w14:paraId="6838C84D" w14:textId="77777777" w:rsidTr="004642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right w:val="none" w:sz="0" w:space="0" w:color="auto"/>
            </w:tcBorders>
          </w:tcPr>
          <w:p w14:paraId="218F4912" w14:textId="77777777" w:rsidR="000C6722" w:rsidRPr="004642AB" w:rsidRDefault="000C6722" w:rsidP="00581C70">
            <w:pPr>
              <w:spacing w:before="0" w:after="0" w:line="240" w:lineRule="auto"/>
              <w:jc w:val="center"/>
              <w:rPr>
                <w:i w:val="0"/>
                <w:iCs w:val="0"/>
                <w:sz w:val="20"/>
              </w:rPr>
            </w:pPr>
            <w:r w:rsidRPr="004642AB">
              <w:rPr>
                <w:i w:val="0"/>
                <w:iCs w:val="0"/>
                <w:sz w:val="20"/>
              </w:rPr>
              <w:t>≤45.6</w:t>
            </w:r>
          </w:p>
        </w:tc>
        <w:tc>
          <w:tcPr>
            <w:tcW w:w="1893" w:type="dxa"/>
          </w:tcPr>
          <w:p w14:paraId="10F2F12A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6.67</w:t>
            </w:r>
          </w:p>
        </w:tc>
        <w:tc>
          <w:tcPr>
            <w:tcW w:w="1562" w:type="dxa"/>
          </w:tcPr>
          <w:p w14:paraId="531A7F85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64.0 - 86.6</w:t>
            </w:r>
          </w:p>
        </w:tc>
        <w:tc>
          <w:tcPr>
            <w:tcW w:w="1892" w:type="dxa"/>
          </w:tcPr>
          <w:p w14:paraId="3A9AF20D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93.18</w:t>
            </w:r>
          </w:p>
        </w:tc>
        <w:tc>
          <w:tcPr>
            <w:tcW w:w="1431" w:type="dxa"/>
          </w:tcPr>
          <w:p w14:paraId="6544A34E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81.3 - 98.6</w:t>
            </w:r>
          </w:p>
        </w:tc>
        <w:tc>
          <w:tcPr>
            <w:tcW w:w="859" w:type="dxa"/>
          </w:tcPr>
          <w:p w14:paraId="1539C539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11.24</w:t>
            </w:r>
          </w:p>
        </w:tc>
        <w:tc>
          <w:tcPr>
            <w:tcW w:w="859" w:type="dxa"/>
          </w:tcPr>
          <w:p w14:paraId="644FE609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0.25</w:t>
            </w:r>
          </w:p>
        </w:tc>
      </w:tr>
      <w:tr w:rsidR="000C6722" w:rsidRPr="004642AB" w14:paraId="098A53D5" w14:textId="77777777" w:rsidTr="00EC42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shd w:val="clear" w:color="auto" w:fill="FFC000"/>
          </w:tcPr>
          <w:p w14:paraId="6569146D" w14:textId="77777777" w:rsidR="000C6722" w:rsidRPr="004642AB" w:rsidRDefault="000C6722" w:rsidP="00581C70">
            <w:pPr>
              <w:spacing w:before="0" w:after="0" w:line="240" w:lineRule="auto"/>
              <w:jc w:val="center"/>
              <w:rPr>
                <w:i w:val="0"/>
                <w:iCs w:val="0"/>
                <w:sz w:val="20"/>
              </w:rPr>
            </w:pPr>
            <w:r w:rsidRPr="004642AB">
              <w:rPr>
                <w:i w:val="0"/>
                <w:iCs w:val="0"/>
                <w:sz w:val="20"/>
              </w:rPr>
              <w:t>≤46.3</w:t>
            </w:r>
          </w:p>
        </w:tc>
        <w:tc>
          <w:tcPr>
            <w:tcW w:w="1893" w:type="dxa"/>
            <w:shd w:val="clear" w:color="auto" w:fill="F2F2F2" w:themeFill="background1" w:themeFillShade="F2"/>
          </w:tcPr>
          <w:p w14:paraId="0B418D5E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80.00</w:t>
            </w:r>
          </w:p>
        </w:tc>
        <w:tc>
          <w:tcPr>
            <w:tcW w:w="1562" w:type="dxa"/>
            <w:shd w:val="clear" w:color="auto" w:fill="F2F2F2" w:themeFill="background1" w:themeFillShade="F2"/>
          </w:tcPr>
          <w:p w14:paraId="6CD8F49C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67.7 - 89.2</w:t>
            </w:r>
          </w:p>
        </w:tc>
        <w:tc>
          <w:tcPr>
            <w:tcW w:w="1892" w:type="dxa"/>
            <w:shd w:val="clear" w:color="auto" w:fill="F2F2F2" w:themeFill="background1" w:themeFillShade="F2"/>
          </w:tcPr>
          <w:p w14:paraId="5A2CFDFB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93.18</w:t>
            </w:r>
          </w:p>
        </w:tc>
        <w:tc>
          <w:tcPr>
            <w:tcW w:w="1431" w:type="dxa"/>
            <w:shd w:val="clear" w:color="auto" w:fill="F2F2F2" w:themeFill="background1" w:themeFillShade="F2"/>
          </w:tcPr>
          <w:p w14:paraId="0B186306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81.3 - 98.6</w:t>
            </w:r>
          </w:p>
        </w:tc>
        <w:tc>
          <w:tcPr>
            <w:tcW w:w="859" w:type="dxa"/>
            <w:shd w:val="clear" w:color="auto" w:fill="FFC000"/>
          </w:tcPr>
          <w:p w14:paraId="419B92AE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11.73</w:t>
            </w:r>
          </w:p>
        </w:tc>
        <w:tc>
          <w:tcPr>
            <w:tcW w:w="859" w:type="dxa"/>
            <w:shd w:val="clear" w:color="auto" w:fill="FFC000"/>
          </w:tcPr>
          <w:p w14:paraId="0856EB37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0.21</w:t>
            </w:r>
          </w:p>
        </w:tc>
      </w:tr>
      <w:tr w:rsidR="000C6722" w:rsidRPr="004642AB" w14:paraId="7C31E4CC" w14:textId="77777777" w:rsidTr="004642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dxa"/>
            <w:tcBorders>
              <w:bottom w:val="single" w:sz="4" w:space="0" w:color="auto"/>
              <w:right w:val="none" w:sz="0" w:space="0" w:color="auto"/>
            </w:tcBorders>
          </w:tcPr>
          <w:p w14:paraId="1ABEC45C" w14:textId="77777777" w:rsidR="000C6722" w:rsidRPr="004642AB" w:rsidRDefault="000C6722" w:rsidP="00581C70">
            <w:pPr>
              <w:spacing w:before="0" w:after="0" w:line="240" w:lineRule="auto"/>
              <w:jc w:val="center"/>
              <w:rPr>
                <w:i w:val="0"/>
                <w:iCs w:val="0"/>
                <w:sz w:val="20"/>
              </w:rPr>
            </w:pPr>
            <w:r w:rsidRPr="004642AB">
              <w:rPr>
                <w:i w:val="0"/>
                <w:iCs w:val="0"/>
                <w:sz w:val="20"/>
              </w:rPr>
              <w:t>≤46.9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237FB6D2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80.00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5954F02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67.7 - 89.2</w:t>
            </w:r>
          </w:p>
        </w:tc>
        <w:tc>
          <w:tcPr>
            <w:tcW w:w="1892" w:type="dxa"/>
            <w:tcBorders>
              <w:bottom w:val="single" w:sz="4" w:space="0" w:color="auto"/>
            </w:tcBorders>
          </w:tcPr>
          <w:p w14:paraId="7C04ECD2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90.91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63FE201C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78.3 - 97.5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2722BAB3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8.80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7A612769" w14:textId="77777777" w:rsidR="000C6722" w:rsidRPr="004642AB" w:rsidRDefault="000C6722" w:rsidP="00581C70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42AB">
              <w:rPr>
                <w:sz w:val="20"/>
              </w:rPr>
              <w:t>0.22</w:t>
            </w:r>
          </w:p>
        </w:tc>
      </w:tr>
    </w:tbl>
    <w:p w14:paraId="18FD1CE9" w14:textId="26C1E0BF" w:rsidR="000C6722" w:rsidRPr="00D054F6" w:rsidRDefault="000C6722" w:rsidP="00D054F6">
      <w:pPr>
        <w:spacing w:before="0" w:after="0" w:line="240" w:lineRule="auto"/>
        <w:ind w:leftChars="218" w:left="567"/>
        <w:rPr>
          <w:rFonts w:eastAsia="SimSun"/>
          <w:color w:val="131413"/>
          <w:kern w:val="0"/>
          <w:sz w:val="20"/>
          <w:szCs w:val="20"/>
        </w:rPr>
      </w:pPr>
      <w:r w:rsidRPr="004642AB">
        <w:rPr>
          <w:rFonts w:eastAsia="SimSun"/>
          <w:sz w:val="20"/>
          <w:szCs w:val="20"/>
        </w:rPr>
        <w:t xml:space="preserve">CI, </w:t>
      </w:r>
      <w:r w:rsidRPr="004642AB">
        <w:rPr>
          <w:rFonts w:eastAsia="SimSun"/>
          <w:kern w:val="0"/>
          <w:sz w:val="20"/>
          <w:szCs w:val="20"/>
        </w:rPr>
        <w:t>confidential</w:t>
      </w:r>
      <w:r w:rsidRPr="004642AB">
        <w:rPr>
          <w:rFonts w:eastAsia="SimSun"/>
          <w:sz w:val="20"/>
          <w:szCs w:val="20"/>
        </w:rPr>
        <w:t xml:space="preserve"> interval; </w:t>
      </w:r>
      <w:r w:rsidRPr="004642AB">
        <w:rPr>
          <w:rFonts w:eastAsia="SimSun"/>
          <w:color w:val="131413"/>
          <w:kern w:val="0"/>
          <w:sz w:val="20"/>
          <w:szCs w:val="20"/>
        </w:rPr>
        <w:t xml:space="preserve">MTx-%C, </w:t>
      </w:r>
      <w:r w:rsidRPr="004642AB">
        <w:rPr>
          <w:rFonts w:eastAsia="SimSun" w:hint="eastAsia"/>
          <w:color w:val="131413"/>
          <w:kern w:val="0"/>
          <w:sz w:val="20"/>
          <w:szCs w:val="20"/>
        </w:rPr>
        <w:t>Me</w:t>
      </w:r>
      <w:r w:rsidRPr="004642AB">
        <w:rPr>
          <w:rFonts w:eastAsia="SimSun"/>
          <w:color w:val="131413"/>
          <w:kern w:val="0"/>
          <w:sz w:val="20"/>
          <w:szCs w:val="20"/>
        </w:rPr>
        <w:t>mTrax percent correct;</w:t>
      </w:r>
      <w:r w:rsidR="001A7B5F">
        <w:rPr>
          <w:rFonts w:eastAsia="SimSun" w:hint="eastAsia"/>
          <w:color w:val="131413"/>
          <w:kern w:val="0"/>
          <w:sz w:val="20"/>
          <w:szCs w:val="20"/>
        </w:rPr>
        <w:t xml:space="preserve"> </w:t>
      </w:r>
      <w:r w:rsidRPr="004642AB">
        <w:rPr>
          <w:rFonts w:eastAsia="SimSun"/>
          <w:color w:val="131413"/>
          <w:kern w:val="0"/>
          <w:sz w:val="20"/>
          <w:szCs w:val="20"/>
        </w:rPr>
        <w:t xml:space="preserve">LR+, </w:t>
      </w:r>
      <w:r w:rsidRPr="004642AB">
        <w:rPr>
          <w:rFonts w:eastAsia="SimSun" w:hint="eastAsia"/>
          <w:kern w:val="0"/>
          <w:sz w:val="20"/>
          <w:szCs w:val="20"/>
        </w:rPr>
        <w:t>p</w:t>
      </w:r>
      <w:r w:rsidRPr="004642AB">
        <w:rPr>
          <w:rFonts w:eastAsia="SimSun"/>
          <w:kern w:val="0"/>
          <w:sz w:val="20"/>
          <w:szCs w:val="20"/>
        </w:rPr>
        <w:t>ositive</w:t>
      </w:r>
      <w:r w:rsidRPr="004642AB">
        <w:rPr>
          <w:rFonts w:eastAsia="SimSun"/>
          <w:color w:val="131413"/>
          <w:kern w:val="0"/>
          <w:sz w:val="20"/>
          <w:szCs w:val="20"/>
        </w:rPr>
        <w:t xml:space="preserve"> likelihood ratio; LR-, negative likelihood ratio;</w:t>
      </w:r>
      <w:r w:rsidR="001A7B5F">
        <w:rPr>
          <w:rFonts w:eastAsia="SimSun"/>
          <w:color w:val="131413"/>
          <w:kern w:val="0"/>
          <w:sz w:val="20"/>
          <w:szCs w:val="20"/>
        </w:rPr>
        <w:t xml:space="preserve"> </w:t>
      </w:r>
      <w:r w:rsidRPr="004642AB">
        <w:rPr>
          <w:rFonts w:eastAsia="SimSun"/>
          <w:kern w:val="0"/>
          <w:sz w:val="20"/>
          <w:szCs w:val="20"/>
        </w:rPr>
        <w:t xml:space="preserve">MTx-RT, </w:t>
      </w:r>
      <w:r w:rsidRPr="004642AB">
        <w:rPr>
          <w:rFonts w:eastAsia="SimSun" w:hint="eastAsia"/>
          <w:kern w:val="0"/>
          <w:sz w:val="20"/>
          <w:szCs w:val="20"/>
        </w:rPr>
        <w:t>Me</w:t>
      </w:r>
      <w:r w:rsidRPr="004642AB">
        <w:rPr>
          <w:rFonts w:eastAsia="SimSun"/>
          <w:kern w:val="0"/>
          <w:sz w:val="20"/>
          <w:szCs w:val="20"/>
        </w:rPr>
        <w:t>mTrax response time (seconds);</w:t>
      </w:r>
      <w:r w:rsidR="001A7B5F">
        <w:rPr>
          <w:rFonts w:eastAsia="SimSun"/>
          <w:color w:val="131413"/>
          <w:kern w:val="0"/>
          <w:sz w:val="20"/>
          <w:szCs w:val="20"/>
        </w:rPr>
        <w:t xml:space="preserve"> </w:t>
      </w:r>
      <w:r w:rsidRPr="004642AB">
        <w:rPr>
          <w:rFonts w:eastAsia="SimSun"/>
          <w:kern w:val="0"/>
          <w:sz w:val="20"/>
          <w:szCs w:val="20"/>
        </w:rPr>
        <w:t>MTx-Cp=</w:t>
      </w:r>
      <w:r w:rsidRPr="004642AB">
        <w:rPr>
          <w:rFonts w:eastAsia="SimSun"/>
          <w:color w:val="131413"/>
          <w:kern w:val="0"/>
          <w:sz w:val="20"/>
          <w:szCs w:val="20"/>
        </w:rPr>
        <w:t>MTx-%C/</w:t>
      </w:r>
      <w:r w:rsidRPr="004642AB">
        <w:rPr>
          <w:rFonts w:eastAsia="SimSun"/>
          <w:sz w:val="20"/>
          <w:szCs w:val="20"/>
        </w:rPr>
        <w:t>MTx-RT</w:t>
      </w:r>
    </w:p>
    <w:p w14:paraId="1FC5B30C" w14:textId="0F85B0D4" w:rsidR="00D054F6" w:rsidRDefault="00D054F6" w:rsidP="00D054F6">
      <w:pPr>
        <w:spacing w:before="0" w:after="0" w:line="240" w:lineRule="auto"/>
        <w:rPr>
          <w:rFonts w:eastAsia="SimSun"/>
          <w:kern w:val="0"/>
          <w:sz w:val="20"/>
          <w:szCs w:val="20"/>
        </w:rPr>
      </w:pPr>
    </w:p>
    <w:p w14:paraId="071B36AF" w14:textId="28B3C342" w:rsidR="001A7B5F" w:rsidRDefault="00D054F6" w:rsidP="00E7349C">
      <w:pPr>
        <w:pStyle w:val="Heading2"/>
      </w:pPr>
      <w:r>
        <w:t xml:space="preserve">Table 2. </w:t>
      </w:r>
      <w:r w:rsidRPr="00D054F6">
        <w:t>Univariate</w:t>
      </w:r>
      <w:r w:rsidRPr="0089256D">
        <w:t xml:space="preserve"> </w:t>
      </w:r>
      <w:r w:rsidRPr="001A7B5F">
        <w:t xml:space="preserve">analysis </w:t>
      </w:r>
      <w:r w:rsidR="001A7B5F" w:rsidRPr="001A7B5F">
        <w:t>for the risk factor of PSCI</w:t>
      </w:r>
    </w:p>
    <w:tbl>
      <w:tblPr>
        <w:tblStyle w:val="TableGrid"/>
        <w:tblW w:w="96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2410"/>
        <w:gridCol w:w="1861"/>
      </w:tblGrid>
      <w:tr w:rsidR="002052B6" w:rsidRPr="001A7B5F" w14:paraId="4C50D3A4" w14:textId="77777777" w:rsidTr="002052B6">
        <w:trPr>
          <w:trHeight w:val="483"/>
          <w:jc w:val="center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B708A3" w14:textId="77777777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341B6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proofErr w:type="gramStart"/>
            <w:r w:rsidRPr="001A7B5F">
              <w:rPr>
                <w:rFonts w:eastAsia="DengXian"/>
                <w:color w:val="000000"/>
                <w:sz w:val="20"/>
              </w:rPr>
              <w:t>OR(</w:t>
            </w:r>
            <w:proofErr w:type="gramEnd"/>
            <w:r w:rsidRPr="001A7B5F">
              <w:rPr>
                <w:rFonts w:eastAsia="DengXian"/>
                <w:color w:val="000000"/>
                <w:sz w:val="20"/>
              </w:rPr>
              <w:t>95%CI)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CBD8E" w14:textId="5F8BC106" w:rsidR="001A7B5F" w:rsidRPr="001A7B5F" w:rsidRDefault="007E7098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>p-value</w:t>
            </w:r>
          </w:p>
        </w:tc>
      </w:tr>
      <w:tr w:rsidR="002052B6" w:rsidRPr="001A7B5F" w14:paraId="5B22E712" w14:textId="77777777" w:rsidTr="002052B6">
        <w:trPr>
          <w:trHeight w:val="483"/>
          <w:jc w:val="center"/>
        </w:trPr>
        <w:tc>
          <w:tcPr>
            <w:tcW w:w="5382" w:type="dxa"/>
            <w:tcBorders>
              <w:top w:val="single" w:sz="4" w:space="0" w:color="auto"/>
            </w:tcBorders>
            <w:vAlign w:val="center"/>
            <w:hideMark/>
          </w:tcPr>
          <w:p w14:paraId="53D4195D" w14:textId="77777777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Age (&gt;6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  <w:hideMark/>
          </w:tcPr>
          <w:p w14:paraId="0ADDD603" w14:textId="56B96D05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1.7 (0.8, 4.0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7B67E0AA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197</w:t>
            </w:r>
          </w:p>
        </w:tc>
      </w:tr>
      <w:tr w:rsidR="002052B6" w:rsidRPr="001A7B5F" w14:paraId="65C61496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65078D8E" w14:textId="77777777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Female</w:t>
            </w:r>
          </w:p>
        </w:tc>
        <w:tc>
          <w:tcPr>
            <w:tcW w:w="2410" w:type="dxa"/>
            <w:vAlign w:val="center"/>
            <w:hideMark/>
          </w:tcPr>
          <w:p w14:paraId="6DCE6FA1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1.1 (0.5, 2.5)</w:t>
            </w:r>
          </w:p>
        </w:tc>
        <w:tc>
          <w:tcPr>
            <w:tcW w:w="1861" w:type="dxa"/>
            <w:vAlign w:val="center"/>
          </w:tcPr>
          <w:p w14:paraId="239D54AC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786</w:t>
            </w:r>
          </w:p>
        </w:tc>
      </w:tr>
      <w:tr w:rsidR="002052B6" w:rsidRPr="001A7B5F" w14:paraId="7BA78FD6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7B10B0FB" w14:textId="77777777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Education years (&gt; 6)</w:t>
            </w:r>
          </w:p>
        </w:tc>
        <w:tc>
          <w:tcPr>
            <w:tcW w:w="2410" w:type="dxa"/>
            <w:vAlign w:val="center"/>
            <w:hideMark/>
          </w:tcPr>
          <w:p w14:paraId="4A627C01" w14:textId="22983BE0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2 (0.1, 0.5)</w:t>
            </w:r>
          </w:p>
        </w:tc>
        <w:tc>
          <w:tcPr>
            <w:tcW w:w="1861" w:type="dxa"/>
            <w:shd w:val="clear" w:color="auto" w:fill="FFE599" w:themeFill="accent4" w:themeFillTint="66"/>
            <w:vAlign w:val="center"/>
          </w:tcPr>
          <w:p w14:paraId="3F3BFEB7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&lt;0.001</w:t>
            </w:r>
          </w:p>
        </w:tc>
      </w:tr>
      <w:tr w:rsidR="002052B6" w:rsidRPr="001A7B5F" w14:paraId="06A0CFE1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66461161" w14:textId="77777777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Mental job</w:t>
            </w:r>
          </w:p>
        </w:tc>
        <w:tc>
          <w:tcPr>
            <w:tcW w:w="2410" w:type="dxa"/>
            <w:vAlign w:val="center"/>
            <w:hideMark/>
          </w:tcPr>
          <w:p w14:paraId="2915B432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4 (0.2, 0.8)</w:t>
            </w:r>
          </w:p>
        </w:tc>
        <w:tc>
          <w:tcPr>
            <w:tcW w:w="1861" w:type="dxa"/>
            <w:shd w:val="clear" w:color="auto" w:fill="FFE599" w:themeFill="accent4" w:themeFillTint="66"/>
            <w:vAlign w:val="center"/>
          </w:tcPr>
          <w:p w14:paraId="40AEA29A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018</w:t>
            </w:r>
          </w:p>
        </w:tc>
      </w:tr>
      <w:tr w:rsidR="002052B6" w:rsidRPr="001A7B5F" w14:paraId="3B7424A6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6253ADB9" w14:textId="77777777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Live alone</w:t>
            </w:r>
          </w:p>
        </w:tc>
        <w:tc>
          <w:tcPr>
            <w:tcW w:w="2410" w:type="dxa"/>
            <w:vAlign w:val="center"/>
            <w:hideMark/>
          </w:tcPr>
          <w:p w14:paraId="3F3C7AE2" w14:textId="453DB8CC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4.3 (0.4, 43.0)</w:t>
            </w:r>
          </w:p>
        </w:tc>
        <w:tc>
          <w:tcPr>
            <w:tcW w:w="1861" w:type="dxa"/>
            <w:vAlign w:val="center"/>
          </w:tcPr>
          <w:p w14:paraId="0E43006E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212</w:t>
            </w:r>
          </w:p>
        </w:tc>
      </w:tr>
      <w:tr w:rsidR="002052B6" w:rsidRPr="001A7B5F" w14:paraId="54CED3DF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71AEBFFB" w14:textId="77777777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Sleep hours (&gt;9)</w:t>
            </w:r>
          </w:p>
        </w:tc>
        <w:tc>
          <w:tcPr>
            <w:tcW w:w="2410" w:type="dxa"/>
            <w:vAlign w:val="center"/>
            <w:hideMark/>
          </w:tcPr>
          <w:p w14:paraId="5807EB8E" w14:textId="6BE73B54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4.2 (1.1, 15.5)</w:t>
            </w:r>
          </w:p>
        </w:tc>
        <w:tc>
          <w:tcPr>
            <w:tcW w:w="1861" w:type="dxa"/>
            <w:shd w:val="clear" w:color="auto" w:fill="FFE599" w:themeFill="accent4" w:themeFillTint="66"/>
            <w:vAlign w:val="center"/>
          </w:tcPr>
          <w:p w14:paraId="42E48BAA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034</w:t>
            </w:r>
          </w:p>
        </w:tc>
      </w:tr>
      <w:tr w:rsidR="00597C54" w:rsidRPr="001A7B5F" w14:paraId="044BD48A" w14:textId="77777777" w:rsidTr="006D0A4B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1CA797F4" w14:textId="77777777" w:rsidR="00597C54" w:rsidRPr="001A7B5F" w:rsidRDefault="00597C54" w:rsidP="006D0A4B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proofErr w:type="spellStart"/>
            <w:r w:rsidRPr="001A7B5F">
              <w:rPr>
                <w:rFonts w:eastAsia="DengXian"/>
                <w:color w:val="000000"/>
                <w:sz w:val="20"/>
              </w:rPr>
              <w:t>Homocysteinemia</w:t>
            </w:r>
            <w:proofErr w:type="spellEnd"/>
          </w:p>
        </w:tc>
        <w:tc>
          <w:tcPr>
            <w:tcW w:w="2410" w:type="dxa"/>
            <w:vAlign w:val="center"/>
            <w:hideMark/>
          </w:tcPr>
          <w:p w14:paraId="647D3B23" w14:textId="77777777" w:rsidR="00597C54" w:rsidRPr="001A7B5F" w:rsidRDefault="00597C54" w:rsidP="006D0A4B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2.9 (1.1, 8.1)</w:t>
            </w:r>
          </w:p>
        </w:tc>
        <w:tc>
          <w:tcPr>
            <w:tcW w:w="1861" w:type="dxa"/>
            <w:shd w:val="clear" w:color="auto" w:fill="FFE599" w:themeFill="accent4" w:themeFillTint="66"/>
            <w:vAlign w:val="center"/>
          </w:tcPr>
          <w:p w14:paraId="3352A334" w14:textId="77777777" w:rsidR="00597C54" w:rsidRPr="001A7B5F" w:rsidRDefault="00597C54" w:rsidP="006D0A4B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038</w:t>
            </w:r>
          </w:p>
        </w:tc>
      </w:tr>
      <w:tr w:rsidR="002052B6" w:rsidRPr="001A7B5F" w14:paraId="1070FB1B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0F45BA10" w14:textId="77777777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Diabetics</w:t>
            </w:r>
          </w:p>
        </w:tc>
        <w:tc>
          <w:tcPr>
            <w:tcW w:w="2410" w:type="dxa"/>
            <w:vAlign w:val="center"/>
            <w:hideMark/>
          </w:tcPr>
          <w:p w14:paraId="00FFABE4" w14:textId="20DC01D3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8 (0.3, 2.1)</w:t>
            </w:r>
          </w:p>
        </w:tc>
        <w:tc>
          <w:tcPr>
            <w:tcW w:w="1861" w:type="dxa"/>
            <w:vAlign w:val="center"/>
          </w:tcPr>
          <w:p w14:paraId="6B720685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690</w:t>
            </w:r>
          </w:p>
        </w:tc>
      </w:tr>
      <w:tr w:rsidR="00597C54" w:rsidRPr="001A7B5F" w14:paraId="008D6FB6" w14:textId="77777777" w:rsidTr="006D0A4B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7FAD7060" w14:textId="77777777" w:rsidR="00597C54" w:rsidRPr="001A7B5F" w:rsidRDefault="00597C54" w:rsidP="006D0A4B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Hypertension</w:t>
            </w:r>
          </w:p>
        </w:tc>
        <w:tc>
          <w:tcPr>
            <w:tcW w:w="2410" w:type="dxa"/>
            <w:vAlign w:val="center"/>
            <w:hideMark/>
          </w:tcPr>
          <w:p w14:paraId="3BBD012C" w14:textId="77777777" w:rsidR="00597C54" w:rsidRPr="001A7B5F" w:rsidRDefault="00597C54" w:rsidP="006D0A4B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1.2 (0.5, 2.7)</w:t>
            </w:r>
          </w:p>
        </w:tc>
        <w:tc>
          <w:tcPr>
            <w:tcW w:w="1861" w:type="dxa"/>
            <w:vAlign w:val="center"/>
          </w:tcPr>
          <w:p w14:paraId="5CE2B6D8" w14:textId="77777777" w:rsidR="00597C54" w:rsidRPr="001A7B5F" w:rsidRDefault="00597C54" w:rsidP="006D0A4B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746</w:t>
            </w:r>
          </w:p>
        </w:tc>
      </w:tr>
      <w:tr w:rsidR="00597C54" w:rsidRPr="001A7B5F" w14:paraId="6D51E17A" w14:textId="77777777" w:rsidTr="006D0A4B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017B7010" w14:textId="77777777" w:rsidR="00597C54" w:rsidRPr="001A7B5F" w:rsidRDefault="00597C54" w:rsidP="006D0A4B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Hyperlipemia</w:t>
            </w:r>
          </w:p>
        </w:tc>
        <w:tc>
          <w:tcPr>
            <w:tcW w:w="2410" w:type="dxa"/>
            <w:vAlign w:val="center"/>
            <w:hideMark/>
          </w:tcPr>
          <w:p w14:paraId="7786BE58" w14:textId="77777777" w:rsidR="00597C54" w:rsidRPr="001A7B5F" w:rsidRDefault="00597C54" w:rsidP="006D0A4B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8 (0.4, 1.9)</w:t>
            </w:r>
          </w:p>
        </w:tc>
        <w:tc>
          <w:tcPr>
            <w:tcW w:w="1861" w:type="dxa"/>
            <w:vAlign w:val="center"/>
          </w:tcPr>
          <w:p w14:paraId="07414071" w14:textId="77777777" w:rsidR="00597C54" w:rsidRPr="001A7B5F" w:rsidRDefault="00597C54" w:rsidP="006D0A4B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658</w:t>
            </w:r>
          </w:p>
        </w:tc>
      </w:tr>
      <w:tr w:rsidR="002052B6" w:rsidRPr="001A7B5F" w14:paraId="4D437323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595DF148" w14:textId="0CF14DC1" w:rsidR="001A7B5F" w:rsidRPr="001A7B5F" w:rsidRDefault="00FA12AD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>
              <w:rPr>
                <w:rFonts w:eastAsia="DengXian"/>
                <w:color w:val="000000"/>
                <w:sz w:val="20"/>
              </w:rPr>
              <w:t xml:space="preserve">Brain </w:t>
            </w:r>
            <w:r w:rsidR="001A7B5F" w:rsidRPr="001A7B5F">
              <w:rPr>
                <w:rFonts w:eastAsia="DengXian"/>
                <w:color w:val="000000"/>
                <w:sz w:val="20"/>
              </w:rPr>
              <w:t>Trauma</w:t>
            </w:r>
          </w:p>
        </w:tc>
        <w:tc>
          <w:tcPr>
            <w:tcW w:w="2410" w:type="dxa"/>
            <w:vAlign w:val="center"/>
            <w:hideMark/>
          </w:tcPr>
          <w:p w14:paraId="03FE3306" w14:textId="333EBC51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7 (0.1, 5.3)</w:t>
            </w:r>
          </w:p>
        </w:tc>
        <w:tc>
          <w:tcPr>
            <w:tcW w:w="1861" w:type="dxa"/>
            <w:vAlign w:val="center"/>
          </w:tcPr>
          <w:p w14:paraId="49F814D1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752</w:t>
            </w:r>
          </w:p>
        </w:tc>
      </w:tr>
      <w:tr w:rsidR="002052B6" w:rsidRPr="001A7B5F" w14:paraId="145A729B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047738C7" w14:textId="77777777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Number of cerebral infarctions (&gt;1)</w:t>
            </w:r>
          </w:p>
        </w:tc>
        <w:tc>
          <w:tcPr>
            <w:tcW w:w="2410" w:type="dxa"/>
            <w:vAlign w:val="center"/>
            <w:hideMark/>
          </w:tcPr>
          <w:p w14:paraId="6CC9D380" w14:textId="77E292EE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2.1 (0.8, 5.6)</w:t>
            </w:r>
          </w:p>
        </w:tc>
        <w:tc>
          <w:tcPr>
            <w:tcW w:w="1861" w:type="dxa"/>
            <w:shd w:val="clear" w:color="auto" w:fill="FFE599" w:themeFill="accent4" w:themeFillTint="66"/>
            <w:vAlign w:val="center"/>
          </w:tcPr>
          <w:p w14:paraId="15C3D1F5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142</w:t>
            </w:r>
          </w:p>
        </w:tc>
      </w:tr>
      <w:tr w:rsidR="002052B6" w:rsidRPr="001A7B5F" w14:paraId="2B9BA291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6CEB6C89" w14:textId="1BC09E02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The differently affected regions of the AIS(Posterior)</w:t>
            </w:r>
          </w:p>
        </w:tc>
        <w:tc>
          <w:tcPr>
            <w:tcW w:w="2410" w:type="dxa"/>
            <w:vAlign w:val="center"/>
            <w:hideMark/>
          </w:tcPr>
          <w:p w14:paraId="1EAFC7DF" w14:textId="4A2BA095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4 (0.2, 0.9)</w:t>
            </w:r>
          </w:p>
        </w:tc>
        <w:tc>
          <w:tcPr>
            <w:tcW w:w="1861" w:type="dxa"/>
            <w:shd w:val="clear" w:color="auto" w:fill="FFE599" w:themeFill="accent4" w:themeFillTint="66"/>
            <w:vAlign w:val="center"/>
          </w:tcPr>
          <w:p w14:paraId="5893727A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0.028</w:t>
            </w:r>
          </w:p>
        </w:tc>
      </w:tr>
      <w:tr w:rsidR="002052B6" w:rsidRPr="001A7B5F" w14:paraId="7F31C67F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0CB84BE7" w14:textId="6C8C64B1" w:rsidR="001A7B5F" w:rsidRPr="001A7B5F" w:rsidRDefault="002052B6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4642AB">
              <w:rPr>
                <w:rFonts w:eastAsia="SimSun"/>
                <w:color w:val="131413"/>
                <w:sz w:val="20"/>
              </w:rPr>
              <w:t>MTx-%C</w:t>
            </w:r>
            <w:r w:rsidR="001A7B5F" w:rsidRPr="001A7B5F">
              <w:rPr>
                <w:rFonts w:eastAsia="DengXian"/>
                <w:color w:val="000000"/>
                <w:sz w:val="20"/>
              </w:rPr>
              <w:t xml:space="preserve"> ≤78</w:t>
            </w:r>
          </w:p>
        </w:tc>
        <w:tc>
          <w:tcPr>
            <w:tcW w:w="2410" w:type="dxa"/>
            <w:vAlign w:val="center"/>
            <w:hideMark/>
          </w:tcPr>
          <w:p w14:paraId="15448B60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Times New Roman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47.6 (14.8, 153.0)</w:t>
            </w:r>
          </w:p>
        </w:tc>
        <w:tc>
          <w:tcPr>
            <w:tcW w:w="1861" w:type="dxa"/>
            <w:vAlign w:val="center"/>
          </w:tcPr>
          <w:p w14:paraId="01A3AD08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Times New Roman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&lt;0.001</w:t>
            </w:r>
          </w:p>
        </w:tc>
      </w:tr>
      <w:tr w:rsidR="002052B6" w:rsidRPr="001A7B5F" w14:paraId="038404D1" w14:textId="77777777" w:rsidTr="002052B6">
        <w:trPr>
          <w:trHeight w:val="483"/>
          <w:jc w:val="center"/>
        </w:trPr>
        <w:tc>
          <w:tcPr>
            <w:tcW w:w="5382" w:type="dxa"/>
            <w:vAlign w:val="center"/>
            <w:hideMark/>
          </w:tcPr>
          <w:p w14:paraId="3398F7FD" w14:textId="77777777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MTx-RT &gt;1.500</w:t>
            </w:r>
          </w:p>
        </w:tc>
        <w:tc>
          <w:tcPr>
            <w:tcW w:w="2410" w:type="dxa"/>
            <w:vAlign w:val="center"/>
            <w:hideMark/>
          </w:tcPr>
          <w:p w14:paraId="0E6E820D" w14:textId="06BC522B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Times New Roman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10.7 (4.2, 27.1)</w:t>
            </w:r>
          </w:p>
        </w:tc>
        <w:tc>
          <w:tcPr>
            <w:tcW w:w="1861" w:type="dxa"/>
            <w:vAlign w:val="center"/>
          </w:tcPr>
          <w:p w14:paraId="407FD7BB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Times New Roman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&lt;0.001</w:t>
            </w:r>
          </w:p>
        </w:tc>
      </w:tr>
      <w:tr w:rsidR="002052B6" w:rsidRPr="001A7B5F" w14:paraId="5CED4FA9" w14:textId="77777777" w:rsidTr="002052B6">
        <w:trPr>
          <w:trHeight w:val="483"/>
          <w:jc w:val="center"/>
        </w:trPr>
        <w:tc>
          <w:tcPr>
            <w:tcW w:w="5382" w:type="dxa"/>
            <w:tcBorders>
              <w:bottom w:val="single" w:sz="4" w:space="0" w:color="auto"/>
            </w:tcBorders>
            <w:vAlign w:val="center"/>
            <w:hideMark/>
          </w:tcPr>
          <w:p w14:paraId="7AB97E45" w14:textId="517163FD" w:rsidR="001A7B5F" w:rsidRPr="001A7B5F" w:rsidRDefault="001A7B5F" w:rsidP="002052B6">
            <w:pPr>
              <w:widowControl/>
              <w:spacing w:before="0" w:after="0" w:line="240" w:lineRule="auto"/>
              <w:rPr>
                <w:rFonts w:eastAsia="DengXian"/>
                <w:color w:val="000000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MTx-C</w:t>
            </w:r>
            <w:r w:rsidR="002052B6">
              <w:rPr>
                <w:rFonts w:eastAsia="DengXian"/>
                <w:color w:val="000000"/>
                <w:sz w:val="20"/>
              </w:rPr>
              <w:t>p</w:t>
            </w:r>
            <w:r w:rsidRPr="001A7B5F">
              <w:rPr>
                <w:rFonts w:eastAsia="DengXian"/>
                <w:color w:val="000000"/>
                <w:sz w:val="20"/>
              </w:rPr>
              <w:t xml:space="preserve"> ≤46.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392E0DAF" w14:textId="01A8ED8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Times New Roman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25.3 (8.9, 71.8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36CFCCB7" w14:textId="77777777" w:rsidR="001A7B5F" w:rsidRPr="001A7B5F" w:rsidRDefault="001A7B5F" w:rsidP="002052B6">
            <w:pPr>
              <w:widowControl/>
              <w:spacing w:before="0" w:after="0" w:line="240" w:lineRule="auto"/>
              <w:jc w:val="center"/>
              <w:rPr>
                <w:rFonts w:eastAsia="Times New Roman"/>
                <w:sz w:val="20"/>
              </w:rPr>
            </w:pPr>
            <w:r w:rsidRPr="001A7B5F">
              <w:rPr>
                <w:rFonts w:eastAsia="DengXian"/>
                <w:color w:val="000000"/>
                <w:sz w:val="20"/>
              </w:rPr>
              <w:t>&lt;0.001</w:t>
            </w:r>
          </w:p>
        </w:tc>
      </w:tr>
    </w:tbl>
    <w:p w14:paraId="76D7D208" w14:textId="1BC61A45" w:rsidR="002052B6" w:rsidRPr="00D054F6" w:rsidRDefault="002052B6" w:rsidP="002052B6">
      <w:pPr>
        <w:spacing w:before="0" w:after="0" w:line="240" w:lineRule="auto"/>
        <w:ind w:leftChars="163" w:left="424"/>
        <w:rPr>
          <w:rFonts w:eastAsia="SimSun"/>
          <w:color w:val="131413"/>
          <w:kern w:val="0"/>
          <w:sz w:val="20"/>
          <w:szCs w:val="20"/>
        </w:rPr>
      </w:pPr>
      <w:proofErr w:type="gramStart"/>
      <w:r>
        <w:rPr>
          <w:rFonts w:eastAsia="SimSun"/>
          <w:sz w:val="20"/>
          <w:szCs w:val="20"/>
        </w:rPr>
        <w:t>OR,</w:t>
      </w:r>
      <w:proofErr w:type="gramEnd"/>
      <w:r>
        <w:rPr>
          <w:rFonts w:eastAsia="SimSun"/>
          <w:sz w:val="20"/>
          <w:szCs w:val="20"/>
        </w:rPr>
        <w:t xml:space="preserve"> odds ratio; </w:t>
      </w:r>
      <w:r w:rsidRPr="004642AB">
        <w:rPr>
          <w:rFonts w:eastAsia="SimSun"/>
          <w:sz w:val="20"/>
          <w:szCs w:val="20"/>
        </w:rPr>
        <w:t xml:space="preserve">CI, </w:t>
      </w:r>
      <w:r w:rsidRPr="004642AB">
        <w:rPr>
          <w:rFonts w:eastAsia="SimSun"/>
          <w:kern w:val="0"/>
          <w:sz w:val="20"/>
          <w:szCs w:val="20"/>
        </w:rPr>
        <w:t>confidential</w:t>
      </w:r>
      <w:r w:rsidRPr="004642AB">
        <w:rPr>
          <w:rFonts w:eastAsia="SimSun"/>
          <w:sz w:val="20"/>
          <w:szCs w:val="20"/>
        </w:rPr>
        <w:t xml:space="preserve"> interval; </w:t>
      </w:r>
      <w:r w:rsidRPr="004642AB">
        <w:rPr>
          <w:rFonts w:eastAsia="SimSun"/>
          <w:color w:val="131413"/>
          <w:kern w:val="0"/>
          <w:sz w:val="20"/>
          <w:szCs w:val="20"/>
        </w:rPr>
        <w:t xml:space="preserve">MTx-%C, </w:t>
      </w:r>
      <w:r w:rsidRPr="004642AB">
        <w:rPr>
          <w:rFonts w:eastAsia="SimSun" w:hint="eastAsia"/>
          <w:color w:val="131413"/>
          <w:kern w:val="0"/>
          <w:sz w:val="20"/>
          <w:szCs w:val="20"/>
        </w:rPr>
        <w:t>Me</w:t>
      </w:r>
      <w:r w:rsidRPr="004642AB">
        <w:rPr>
          <w:rFonts w:eastAsia="SimSun"/>
          <w:color w:val="131413"/>
          <w:kern w:val="0"/>
          <w:sz w:val="20"/>
          <w:szCs w:val="20"/>
        </w:rPr>
        <w:t>mTrax percent correct;</w:t>
      </w:r>
      <w:r>
        <w:rPr>
          <w:rFonts w:eastAsia="SimSun" w:hint="eastAsia"/>
          <w:color w:val="131413"/>
          <w:kern w:val="0"/>
          <w:sz w:val="20"/>
          <w:szCs w:val="20"/>
        </w:rPr>
        <w:t xml:space="preserve"> </w:t>
      </w:r>
      <w:r w:rsidRPr="004642AB">
        <w:rPr>
          <w:rFonts w:eastAsia="SimSun"/>
          <w:kern w:val="0"/>
          <w:sz w:val="20"/>
          <w:szCs w:val="20"/>
        </w:rPr>
        <w:t xml:space="preserve">MTx-RT, </w:t>
      </w:r>
      <w:r w:rsidRPr="004642AB">
        <w:rPr>
          <w:rFonts w:eastAsia="SimSun" w:hint="eastAsia"/>
          <w:kern w:val="0"/>
          <w:sz w:val="20"/>
          <w:szCs w:val="20"/>
        </w:rPr>
        <w:t>Me</w:t>
      </w:r>
      <w:r w:rsidRPr="004642AB">
        <w:rPr>
          <w:rFonts w:eastAsia="SimSun"/>
          <w:kern w:val="0"/>
          <w:sz w:val="20"/>
          <w:szCs w:val="20"/>
        </w:rPr>
        <w:t>mTrax response time (seconds);</w:t>
      </w:r>
      <w:r>
        <w:rPr>
          <w:rFonts w:eastAsia="SimSun"/>
          <w:color w:val="131413"/>
          <w:kern w:val="0"/>
          <w:sz w:val="20"/>
          <w:szCs w:val="20"/>
        </w:rPr>
        <w:t xml:space="preserve"> </w:t>
      </w:r>
      <w:r w:rsidRPr="004642AB">
        <w:rPr>
          <w:rFonts w:eastAsia="SimSun"/>
          <w:kern w:val="0"/>
          <w:sz w:val="20"/>
          <w:szCs w:val="20"/>
        </w:rPr>
        <w:t>MTx-Cp=</w:t>
      </w:r>
      <w:r w:rsidRPr="004642AB">
        <w:rPr>
          <w:rFonts w:eastAsia="SimSun"/>
          <w:color w:val="131413"/>
          <w:kern w:val="0"/>
          <w:sz w:val="20"/>
          <w:szCs w:val="20"/>
        </w:rPr>
        <w:t>MTx-%C/</w:t>
      </w:r>
      <w:r w:rsidRPr="004642AB">
        <w:rPr>
          <w:rFonts w:eastAsia="SimSun"/>
          <w:sz w:val="20"/>
          <w:szCs w:val="20"/>
        </w:rPr>
        <w:t>MTx-RT</w:t>
      </w:r>
      <w:r w:rsidRPr="004642AB">
        <w:rPr>
          <w:rFonts w:eastAsia="SimSun"/>
          <w:kern w:val="0"/>
          <w:sz w:val="20"/>
          <w:szCs w:val="20"/>
        </w:rPr>
        <w:t>;</w:t>
      </w:r>
    </w:p>
    <w:p w14:paraId="16DD7D19" w14:textId="77777777" w:rsidR="00D054F6" w:rsidRPr="002052B6" w:rsidRDefault="00D054F6" w:rsidP="00D054F6">
      <w:pPr>
        <w:spacing w:before="0" w:after="0" w:line="240" w:lineRule="auto"/>
        <w:rPr>
          <w:rFonts w:eastAsia="SimSun"/>
          <w:kern w:val="0"/>
          <w:sz w:val="20"/>
          <w:szCs w:val="20"/>
        </w:rPr>
      </w:pPr>
    </w:p>
    <w:p w14:paraId="47E1719C" w14:textId="2CB1A62A" w:rsidR="00D32E6D" w:rsidRDefault="00D32E6D" w:rsidP="00581C70">
      <w:pPr>
        <w:snapToGrid/>
        <w:spacing w:before="0" w:after="0" w:line="240" w:lineRule="auto"/>
        <w:jc w:val="center"/>
        <w:rPr>
          <w:b/>
          <w:bCs/>
          <w:kern w:val="0"/>
          <w:szCs w:val="21"/>
        </w:rPr>
      </w:pPr>
    </w:p>
    <w:p w14:paraId="741C5172" w14:textId="725E5A1B" w:rsidR="00D9041F" w:rsidRPr="00E7349C" w:rsidRDefault="00597C54" w:rsidP="00E7349C">
      <w:pPr>
        <w:pStyle w:val="Heading2"/>
      </w:pPr>
      <w:r>
        <w:t>Table 3. Multi</w:t>
      </w:r>
      <w:r w:rsidRPr="00D054F6">
        <w:t>variate</w:t>
      </w:r>
      <w:r w:rsidRPr="0089256D">
        <w:t xml:space="preserve"> </w:t>
      </w:r>
      <w:r w:rsidRPr="001A7B5F">
        <w:t>analysis for the risk factor of PSCI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4"/>
        <w:gridCol w:w="990"/>
        <w:gridCol w:w="990"/>
        <w:gridCol w:w="991"/>
        <w:gridCol w:w="990"/>
        <w:gridCol w:w="990"/>
        <w:gridCol w:w="991"/>
      </w:tblGrid>
      <w:tr w:rsidR="00D9041F" w:rsidRPr="00D9041F" w14:paraId="092F8D1E" w14:textId="77777777" w:rsidTr="006D0A4B">
        <w:trPr>
          <w:trHeight w:val="280"/>
        </w:trPr>
        <w:tc>
          <w:tcPr>
            <w:tcW w:w="4514" w:type="dxa"/>
            <w:shd w:val="clear" w:color="auto" w:fill="auto"/>
            <w:noWrap/>
            <w:vAlign w:val="center"/>
          </w:tcPr>
          <w:p w14:paraId="580D8A49" w14:textId="77777777" w:rsidR="00D9041F" w:rsidRPr="00D9041F" w:rsidRDefault="00D9041F" w:rsidP="00D9041F">
            <w:pPr>
              <w:spacing w:before="0" w:after="0" w:line="240" w:lineRule="auto"/>
              <w:rPr>
                <w:rFonts w:ascii="SimSun" w:eastAsia="Times New Roman" w:hAnsi="SimSun" w:cs="SimSun"/>
                <w:spacing w:val="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</w:tcPr>
          <w:p w14:paraId="1A7F0397" w14:textId="075DCA0A" w:rsid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OR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</w:tcPr>
          <w:p w14:paraId="15B96F01" w14:textId="5B274F2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SE</w:t>
            </w:r>
          </w:p>
        </w:tc>
        <w:tc>
          <w:tcPr>
            <w:tcW w:w="991" w:type="dxa"/>
            <w:vMerge w:val="restart"/>
            <w:shd w:val="clear" w:color="auto" w:fill="auto"/>
            <w:noWrap/>
            <w:vAlign w:val="center"/>
          </w:tcPr>
          <w:p w14:paraId="05E44738" w14:textId="697256C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z</w:t>
            </w:r>
          </w:p>
        </w:tc>
        <w:tc>
          <w:tcPr>
            <w:tcW w:w="1980" w:type="dxa"/>
            <w:gridSpan w:val="2"/>
            <w:shd w:val="clear" w:color="auto" w:fill="auto"/>
            <w:noWrap/>
            <w:vAlign w:val="center"/>
          </w:tcPr>
          <w:p w14:paraId="33511632" w14:textId="7FB570D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1" w:type="dxa"/>
            <w:vMerge w:val="restart"/>
            <w:shd w:val="clear" w:color="auto" w:fill="auto"/>
            <w:noWrap/>
            <w:vAlign w:val="center"/>
          </w:tcPr>
          <w:p w14:paraId="48CD5B2C" w14:textId="0EE634A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p</w:t>
            </w:r>
            <w:r w:rsidR="007E7098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</w:t>
            </w: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value</w:t>
            </w:r>
          </w:p>
        </w:tc>
      </w:tr>
      <w:tr w:rsidR="00D9041F" w:rsidRPr="00D9041F" w14:paraId="3CBDCB45" w14:textId="77777777" w:rsidTr="00D9041F">
        <w:trPr>
          <w:trHeight w:val="280"/>
        </w:trPr>
        <w:tc>
          <w:tcPr>
            <w:tcW w:w="4514" w:type="dxa"/>
            <w:shd w:val="clear" w:color="auto" w:fill="auto"/>
            <w:noWrap/>
            <w:vAlign w:val="center"/>
            <w:hideMark/>
          </w:tcPr>
          <w:p w14:paraId="64245108" w14:textId="77777777" w:rsidR="00D9041F" w:rsidRPr="00D9041F" w:rsidRDefault="00D9041F" w:rsidP="00D9041F">
            <w:pPr>
              <w:spacing w:before="0" w:after="0" w:line="240" w:lineRule="auto"/>
              <w:rPr>
                <w:rFonts w:ascii="SimSun" w:eastAsia="Times New Roman" w:hAnsi="SimSun" w:cs="SimSun"/>
                <w:spacing w:val="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60458BF4" w14:textId="49DB913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6716E6A1" w14:textId="60814B01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vMerge/>
            <w:shd w:val="clear" w:color="auto" w:fill="auto"/>
            <w:noWrap/>
            <w:vAlign w:val="center"/>
            <w:hideMark/>
          </w:tcPr>
          <w:p w14:paraId="749AAA44" w14:textId="52B44971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82F59A" w14:textId="3F44EC33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Low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14FB5F" w14:textId="43607573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upper</w:t>
            </w:r>
          </w:p>
        </w:tc>
        <w:tc>
          <w:tcPr>
            <w:tcW w:w="991" w:type="dxa"/>
            <w:vMerge/>
            <w:shd w:val="clear" w:color="auto" w:fill="auto"/>
            <w:noWrap/>
            <w:vAlign w:val="center"/>
            <w:hideMark/>
          </w:tcPr>
          <w:p w14:paraId="7AFC5109" w14:textId="4A11BA31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</w:p>
        </w:tc>
      </w:tr>
      <w:tr w:rsidR="007F2A48" w:rsidRPr="00D9041F" w14:paraId="63C36FAF" w14:textId="77777777" w:rsidTr="006D0A4B">
        <w:trPr>
          <w:trHeight w:val="774"/>
        </w:trPr>
        <w:tc>
          <w:tcPr>
            <w:tcW w:w="10456" w:type="dxa"/>
            <w:gridSpan w:val="7"/>
            <w:shd w:val="clear" w:color="auto" w:fill="auto"/>
            <w:noWrap/>
            <w:vAlign w:val="center"/>
          </w:tcPr>
          <w:p w14:paraId="6261FA12" w14:textId="3EBCE9C3" w:rsidR="007F2A48" w:rsidRPr="00D9041F" w:rsidRDefault="007F2A48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7F2A48">
              <w:rPr>
                <w:rFonts w:eastAsia="DengXian" w:hint="eastAsia"/>
                <w:color w:val="000000"/>
                <w:spacing w:val="0"/>
                <w:kern w:val="0"/>
              </w:rPr>
              <w:t>M</w:t>
            </w:r>
            <w:r w:rsidRPr="007F2A48">
              <w:rPr>
                <w:rFonts w:eastAsia="DengXian"/>
                <w:color w:val="000000"/>
                <w:spacing w:val="0"/>
                <w:kern w:val="0"/>
              </w:rPr>
              <w:t xml:space="preserve">odel for </w:t>
            </w:r>
            <w:r w:rsidRPr="00D9041F">
              <w:rPr>
                <w:rFonts w:eastAsia="DengXian"/>
                <w:color w:val="131413"/>
                <w:spacing w:val="0"/>
                <w:kern w:val="0"/>
              </w:rPr>
              <w:t>MTx-%C</w:t>
            </w:r>
          </w:p>
        </w:tc>
      </w:tr>
      <w:tr w:rsidR="00D9041F" w:rsidRPr="00D9041F" w14:paraId="4A34CE81" w14:textId="77777777" w:rsidTr="007F2A48">
        <w:trPr>
          <w:trHeight w:val="382"/>
        </w:trPr>
        <w:tc>
          <w:tcPr>
            <w:tcW w:w="4514" w:type="dxa"/>
            <w:shd w:val="clear" w:color="auto" w:fill="auto"/>
            <w:noWrap/>
            <w:vAlign w:val="center"/>
            <w:hideMark/>
          </w:tcPr>
          <w:p w14:paraId="582BD96D" w14:textId="77777777" w:rsidR="00D9041F" w:rsidRPr="00D9041F" w:rsidRDefault="00D9041F" w:rsidP="007F2A48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Age (&gt;6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410FC1" w14:textId="67B80825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061AD5" w14:textId="1A1D723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5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1402E4E" w14:textId="76B3B511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0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3D2068" w14:textId="67364E8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1106DA" w14:textId="296E721F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3.5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240C791" w14:textId="0D1CDF2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690</w:t>
            </w:r>
          </w:p>
        </w:tc>
      </w:tr>
      <w:tr w:rsidR="00D9041F" w:rsidRPr="00D9041F" w14:paraId="4C66F255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66E319FB" w14:textId="77777777" w:rsidR="00D9041F" w:rsidRPr="00D9041F" w:rsidRDefault="00D9041F" w:rsidP="007F2A48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Education years (&gt; 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689A56" w14:textId="27A90D52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F59B27" w14:textId="1B70C0D5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D4DECB4" w14:textId="4FA26E2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1.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7E7E73" w14:textId="25682EDA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C5B914" w14:textId="28DA1785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6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859E9B1" w14:textId="51C5173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72</w:t>
            </w:r>
          </w:p>
        </w:tc>
      </w:tr>
      <w:tr w:rsidR="00D9041F" w:rsidRPr="00D9041F" w14:paraId="48D11F17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246B8836" w14:textId="77777777" w:rsidR="00D9041F" w:rsidRPr="00D9041F" w:rsidRDefault="00D9041F" w:rsidP="007F2A48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Mental jo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555795" w14:textId="11197BC5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0DD26A" w14:textId="19ADEAAB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4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A4DD379" w14:textId="40105B2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0.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B68DD1" w14:textId="4E8556AF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6B6D7F" w14:textId="6C5B52E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.2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85465C6" w14:textId="06889E9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440</w:t>
            </w:r>
          </w:p>
        </w:tc>
      </w:tr>
      <w:tr w:rsidR="00D9041F" w:rsidRPr="00D9041F" w14:paraId="5116C2A3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19A29E1C" w14:textId="77777777" w:rsidR="00D9041F" w:rsidRPr="00D9041F" w:rsidRDefault="00D9041F" w:rsidP="007F2A48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Sleep hours (&gt;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98491A" w14:textId="4239011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5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393561" w14:textId="1FEAA678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5.1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4C16FED" w14:textId="0801136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EFBEF3" w14:textId="2C5206A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7D57AE" w14:textId="61D6CD6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36.1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E997B2A" w14:textId="08939961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098</w:t>
            </w:r>
          </w:p>
        </w:tc>
      </w:tr>
      <w:tr w:rsidR="00D9041F" w:rsidRPr="00D9041F" w14:paraId="477F1941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7135D2E2" w14:textId="77777777" w:rsidR="00D9041F" w:rsidRPr="00D9041F" w:rsidRDefault="00D9041F" w:rsidP="007F2A48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proofErr w:type="spellStart"/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Homocysteinemi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E828FB" w14:textId="216FDC5B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78E8D8" w14:textId="5B6558C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7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2898121" w14:textId="5A0C0D08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2BC6F3" w14:textId="1B5CC8F8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7C2AB3" w14:textId="51969C7F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1.2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87EE760" w14:textId="19FE9C2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402</w:t>
            </w:r>
          </w:p>
        </w:tc>
      </w:tr>
      <w:tr w:rsidR="00D9041F" w:rsidRPr="00D9041F" w14:paraId="481AE788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71F8A21C" w14:textId="77777777" w:rsidR="00D9041F" w:rsidRPr="00D9041F" w:rsidRDefault="00D9041F" w:rsidP="007F2A48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Number of cerebral infarctions (&gt;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7001A8" w14:textId="57B8C90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4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FC830A" w14:textId="6705C57F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3.9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33BFDE3" w14:textId="637687C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87AC7B" w14:textId="5544CE8A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F0BB4F" w14:textId="4BB462C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6.1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84E8A43" w14:textId="623DE2DA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10</w:t>
            </w:r>
          </w:p>
        </w:tc>
      </w:tr>
      <w:tr w:rsidR="00D9041F" w:rsidRPr="00D9041F" w14:paraId="4E19BDEF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4B313947" w14:textId="77777777" w:rsidR="00D9041F" w:rsidRPr="00D9041F" w:rsidRDefault="00D9041F" w:rsidP="007F2A48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The differently affected regions of the AIS(Posterior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6F2FB6" w14:textId="7B34A36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862791" w14:textId="2D6CA671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5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3A8C655" w14:textId="3C3A0D9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0.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CD90DC" w14:textId="1A288A8A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3B03A3" w14:textId="20578F73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.7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4077B81" w14:textId="5A26F4E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633</w:t>
            </w:r>
          </w:p>
        </w:tc>
      </w:tr>
      <w:tr w:rsidR="00D9041F" w:rsidRPr="00D9041F" w14:paraId="65167859" w14:textId="77777777" w:rsidTr="007F2A48">
        <w:trPr>
          <w:trHeight w:val="382"/>
        </w:trPr>
        <w:tc>
          <w:tcPr>
            <w:tcW w:w="4514" w:type="dxa"/>
            <w:shd w:val="clear" w:color="auto" w:fill="auto"/>
            <w:noWrap/>
            <w:vAlign w:val="center"/>
            <w:hideMark/>
          </w:tcPr>
          <w:p w14:paraId="4C984AE5" w14:textId="77777777" w:rsidR="00D9041F" w:rsidRPr="00D9041F" w:rsidRDefault="00D9041F" w:rsidP="007F2A48">
            <w:pPr>
              <w:spacing w:before="0" w:after="0" w:line="240" w:lineRule="auto"/>
              <w:jc w:val="both"/>
              <w:rPr>
                <w:rFonts w:eastAsia="DengXian"/>
                <w:color w:val="131413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131413"/>
                <w:spacing w:val="0"/>
                <w:kern w:val="0"/>
                <w:sz w:val="20"/>
                <w:szCs w:val="20"/>
              </w:rPr>
              <w:t>MTx-%C</w:t>
            </w: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 xml:space="preserve"> ≤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7E2190" w14:textId="238E6916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54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DA5A25" w14:textId="29622DB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40.3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1C10632" w14:textId="367F715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5.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179451" w14:textId="522CA7A5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2.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A1AD56" w14:textId="16283AE3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32.2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98381C7" w14:textId="7777777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&lt;0.001</w:t>
            </w:r>
          </w:p>
        </w:tc>
      </w:tr>
      <w:tr w:rsidR="007F2A48" w:rsidRPr="00D9041F" w14:paraId="7E778009" w14:textId="77777777" w:rsidTr="006D0A4B">
        <w:trPr>
          <w:trHeight w:val="774"/>
        </w:trPr>
        <w:tc>
          <w:tcPr>
            <w:tcW w:w="10456" w:type="dxa"/>
            <w:gridSpan w:val="7"/>
            <w:shd w:val="clear" w:color="auto" w:fill="auto"/>
            <w:noWrap/>
            <w:vAlign w:val="center"/>
            <w:hideMark/>
          </w:tcPr>
          <w:p w14:paraId="6E639C7E" w14:textId="4AB9B56E" w:rsidR="007F2A48" w:rsidRPr="00D9041F" w:rsidRDefault="007F2A48" w:rsidP="00D9041F">
            <w:pPr>
              <w:spacing w:before="0" w:after="0" w:line="240" w:lineRule="auto"/>
              <w:jc w:val="center"/>
              <w:rPr>
                <w:rFonts w:eastAsia="Times New Roman"/>
                <w:spacing w:val="0"/>
                <w:kern w:val="0"/>
                <w:sz w:val="20"/>
                <w:szCs w:val="20"/>
              </w:rPr>
            </w:pPr>
            <w:r w:rsidRPr="007F2A48">
              <w:rPr>
                <w:rFonts w:eastAsia="DengXian" w:hint="eastAsia"/>
                <w:color w:val="000000"/>
                <w:spacing w:val="0"/>
                <w:kern w:val="0"/>
              </w:rPr>
              <w:t>M</w:t>
            </w:r>
            <w:r w:rsidRPr="007F2A48">
              <w:rPr>
                <w:rFonts w:eastAsia="DengXian"/>
                <w:color w:val="000000"/>
                <w:spacing w:val="0"/>
                <w:kern w:val="0"/>
              </w:rPr>
              <w:t xml:space="preserve">odel for </w:t>
            </w:r>
            <w:r w:rsidRPr="00D9041F">
              <w:rPr>
                <w:rFonts w:eastAsia="DengXian"/>
                <w:color w:val="000000"/>
                <w:spacing w:val="0"/>
                <w:kern w:val="0"/>
              </w:rPr>
              <w:t>MTx-RT</w:t>
            </w:r>
          </w:p>
        </w:tc>
      </w:tr>
      <w:tr w:rsidR="00D9041F" w:rsidRPr="00D9041F" w14:paraId="5106696F" w14:textId="77777777" w:rsidTr="007F2A48">
        <w:trPr>
          <w:trHeight w:val="382"/>
        </w:trPr>
        <w:tc>
          <w:tcPr>
            <w:tcW w:w="4514" w:type="dxa"/>
            <w:shd w:val="clear" w:color="auto" w:fill="auto"/>
            <w:noWrap/>
            <w:vAlign w:val="center"/>
            <w:hideMark/>
          </w:tcPr>
          <w:p w14:paraId="0663F16A" w14:textId="77777777" w:rsidR="00D9041F" w:rsidRPr="00D9041F" w:rsidRDefault="00D9041F" w:rsidP="00D9041F">
            <w:pPr>
              <w:spacing w:before="0" w:after="0" w:line="240" w:lineRule="auto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Age (&gt;6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311E6A" w14:textId="2067D70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68971B" w14:textId="4AB1FD9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3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D79D568" w14:textId="295A6AF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0.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FCAE27" w14:textId="0CC648CB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B1F0ED" w14:textId="2DE35D0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8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A747703" w14:textId="0674A1C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337</w:t>
            </w:r>
          </w:p>
        </w:tc>
      </w:tr>
      <w:tr w:rsidR="00D9041F" w:rsidRPr="00D9041F" w14:paraId="5548DF9C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7E079BC4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Education years (&gt; 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EFA33F" w14:textId="436DEBD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5650DF" w14:textId="6AFC52B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2696291" w14:textId="6CFE339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2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F7095A" w14:textId="6F0ECEB2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2E8FC6" w14:textId="261C799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9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C4E5CBF" w14:textId="2D70E06F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035</w:t>
            </w:r>
          </w:p>
        </w:tc>
      </w:tr>
      <w:tr w:rsidR="00D9041F" w:rsidRPr="00D9041F" w14:paraId="2A0AEA75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67B73471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Mental jo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63CBE8" w14:textId="5E5EC89B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9282F5" w14:textId="7542CAA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4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CB6DEA0" w14:textId="1E66766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877000" w14:textId="5BD8937F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E07B9A" w14:textId="1E9F5FA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.1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AF2A759" w14:textId="6326694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558</w:t>
            </w:r>
          </w:p>
        </w:tc>
      </w:tr>
      <w:tr w:rsidR="00D9041F" w:rsidRPr="00D9041F" w14:paraId="40851CC3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7FD15E45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Sleep hours (&gt;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1A801E" w14:textId="53A2C008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4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B1CCE5" w14:textId="25ADE5E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3.5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50E70C4" w14:textId="1B5A619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08E78C" w14:textId="755F4D1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A79F42" w14:textId="641DB775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1.4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F955FB3" w14:textId="6313FB9D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068</w:t>
            </w:r>
          </w:p>
        </w:tc>
      </w:tr>
      <w:tr w:rsidR="00D9041F" w:rsidRPr="00D9041F" w14:paraId="23D64899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4DAD2A4C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proofErr w:type="spellStart"/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Homocysteinemi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3C8E10" w14:textId="10A89665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.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922B73B" w14:textId="2E9E6AC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3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3DC2DDA" w14:textId="0E73E03D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D7A863" w14:textId="0E6E4C9F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63AD8A" w14:textId="387E15AD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7.7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7055D39" w14:textId="5812643D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303</w:t>
            </w:r>
          </w:p>
        </w:tc>
      </w:tr>
      <w:tr w:rsidR="00D9041F" w:rsidRPr="00D9041F" w14:paraId="51EA8631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6EABD6D8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Number of cerebral infarctions (&gt;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5DFE53" w14:textId="549C628F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F298AF" w14:textId="0E7DDF18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4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ED845F1" w14:textId="0DE458B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001C9F" w14:textId="0C2C126A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56D329" w14:textId="11CB2D4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8.1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AEF85BC" w14:textId="3A93A15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217</w:t>
            </w:r>
          </w:p>
        </w:tc>
      </w:tr>
      <w:tr w:rsidR="00D9041F" w:rsidRPr="00D9041F" w14:paraId="6A7D858D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2D2AE5C9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The differently affected regions of the AIS(Posterior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BE1DA5" w14:textId="4CA0EC61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8423AC" w14:textId="54992F6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2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9596A6E" w14:textId="13BCB7BF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1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54DBDA" w14:textId="49E1E3B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82DE2A" w14:textId="79EAC331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2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791ABED" w14:textId="3E4F2078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16</w:t>
            </w:r>
          </w:p>
        </w:tc>
      </w:tr>
      <w:tr w:rsidR="00D9041F" w:rsidRPr="00D9041F" w14:paraId="5E50AE40" w14:textId="77777777" w:rsidTr="007F2A48">
        <w:trPr>
          <w:trHeight w:val="382"/>
        </w:trPr>
        <w:tc>
          <w:tcPr>
            <w:tcW w:w="4514" w:type="dxa"/>
            <w:shd w:val="clear" w:color="auto" w:fill="auto"/>
            <w:noWrap/>
            <w:vAlign w:val="center"/>
            <w:hideMark/>
          </w:tcPr>
          <w:p w14:paraId="6C797173" w14:textId="77777777" w:rsidR="00D9041F" w:rsidRPr="00D9041F" w:rsidRDefault="00D9041F" w:rsidP="00D9041F">
            <w:pPr>
              <w:spacing w:before="0" w:after="0" w:line="240" w:lineRule="auto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MTx-RT &gt;1.5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0232F4" w14:textId="7C9D6432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9.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697CF5" w14:textId="3D19D2B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5.4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6EB6CF7" w14:textId="22B6912D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4.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C00EC7" w14:textId="50EC3022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3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03DA55" w14:textId="0FFF587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9.0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5DBDA41" w14:textId="7777777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&lt;0.001</w:t>
            </w:r>
          </w:p>
        </w:tc>
      </w:tr>
      <w:tr w:rsidR="007F2A48" w:rsidRPr="00D9041F" w14:paraId="726D7DC3" w14:textId="77777777" w:rsidTr="006D0A4B">
        <w:trPr>
          <w:trHeight w:val="774"/>
        </w:trPr>
        <w:tc>
          <w:tcPr>
            <w:tcW w:w="10456" w:type="dxa"/>
            <w:gridSpan w:val="7"/>
            <w:shd w:val="clear" w:color="auto" w:fill="auto"/>
            <w:noWrap/>
            <w:vAlign w:val="center"/>
            <w:hideMark/>
          </w:tcPr>
          <w:p w14:paraId="63814CD5" w14:textId="3630D98E" w:rsidR="007F2A48" w:rsidRPr="00D9041F" w:rsidRDefault="007F2A48" w:rsidP="00D9041F">
            <w:pPr>
              <w:spacing w:before="0" w:after="0" w:line="240" w:lineRule="auto"/>
              <w:jc w:val="center"/>
              <w:rPr>
                <w:rFonts w:eastAsia="Times New Roman"/>
                <w:spacing w:val="0"/>
                <w:kern w:val="0"/>
                <w:sz w:val="20"/>
                <w:szCs w:val="20"/>
              </w:rPr>
            </w:pPr>
            <w:r w:rsidRPr="007F2A48">
              <w:rPr>
                <w:rFonts w:eastAsia="DengXian" w:hint="eastAsia"/>
                <w:color w:val="000000"/>
                <w:spacing w:val="0"/>
                <w:kern w:val="0"/>
              </w:rPr>
              <w:t>M</w:t>
            </w:r>
            <w:r w:rsidRPr="007F2A48">
              <w:rPr>
                <w:rFonts w:eastAsia="DengXian"/>
                <w:color w:val="000000"/>
                <w:spacing w:val="0"/>
                <w:kern w:val="0"/>
              </w:rPr>
              <w:t xml:space="preserve">odel for </w:t>
            </w:r>
            <w:r w:rsidRPr="00D9041F">
              <w:rPr>
                <w:rFonts w:eastAsia="DengXian"/>
                <w:color w:val="000000"/>
                <w:spacing w:val="0"/>
                <w:kern w:val="0"/>
              </w:rPr>
              <w:t>MTx-Cp</w:t>
            </w:r>
          </w:p>
        </w:tc>
      </w:tr>
      <w:tr w:rsidR="00D9041F" w:rsidRPr="00D9041F" w14:paraId="3D567714" w14:textId="77777777" w:rsidTr="007F2A48">
        <w:trPr>
          <w:trHeight w:val="382"/>
        </w:trPr>
        <w:tc>
          <w:tcPr>
            <w:tcW w:w="4514" w:type="dxa"/>
            <w:shd w:val="clear" w:color="auto" w:fill="auto"/>
            <w:noWrap/>
            <w:vAlign w:val="center"/>
            <w:hideMark/>
          </w:tcPr>
          <w:p w14:paraId="32EBCB3B" w14:textId="77777777" w:rsidR="00D9041F" w:rsidRPr="00D9041F" w:rsidRDefault="00D9041F" w:rsidP="00D9041F">
            <w:pPr>
              <w:spacing w:before="0" w:after="0" w:line="240" w:lineRule="auto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Age (&gt;60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E05CDE" w14:textId="51F1144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578099" w14:textId="28A40C9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4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3ED4027" w14:textId="3882B433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0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C2F874" w14:textId="0947D1B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C23D46" w14:textId="2345DE88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.6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7B59D0A" w14:textId="4A76DAF3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608</w:t>
            </w:r>
          </w:p>
        </w:tc>
      </w:tr>
      <w:tr w:rsidR="00D9041F" w:rsidRPr="00D9041F" w14:paraId="61970ED0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39230A11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Education years (&gt; 6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45F2D0" w14:textId="4CBA8A6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80D7B9" w14:textId="2B5D2B86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2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7E0BCF4" w14:textId="305B88CD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1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BDDA4D" w14:textId="429BE123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6C609D" w14:textId="7118CC2F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1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9C33A0E" w14:textId="5F5E2A6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081</w:t>
            </w:r>
          </w:p>
        </w:tc>
      </w:tr>
      <w:tr w:rsidR="00D9041F" w:rsidRPr="00D9041F" w14:paraId="7BDE95B1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7B2038B2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Mental job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2BFD87" w14:textId="3A8E5B1C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A9D712" w14:textId="024A0DE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4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6AC9BC4" w14:textId="6E040A6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E079F4" w14:textId="2C0F965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B377FB" w14:textId="6D085E4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.2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C0EB912" w14:textId="7514AFBD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511</w:t>
            </w:r>
          </w:p>
        </w:tc>
      </w:tr>
      <w:tr w:rsidR="00D9041F" w:rsidRPr="00D9041F" w14:paraId="418AA673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2521A34F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Sleep hours (&gt;9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82D8DB" w14:textId="35A6D47B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3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C60427" w14:textId="5C323F0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.87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B9A27A8" w14:textId="0EA919A2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F0298D" w14:textId="08491BC5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76F80A" w14:textId="77BB05B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8.3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2166E19" w14:textId="5CD743AD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81</w:t>
            </w:r>
          </w:p>
        </w:tc>
      </w:tr>
      <w:tr w:rsidR="00D9041F" w:rsidRPr="00D9041F" w14:paraId="6B705029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7F205CCB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proofErr w:type="spellStart"/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Homocysteinemi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94E1D7" w14:textId="494C29FA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A8C5F4" w14:textId="09F3256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9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6BEFB1A" w14:textId="4FEEA221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B41001" w14:textId="10CEB14B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1D6BE11" w14:textId="647453E6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5.4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6468BDC" w14:textId="5DC38D99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689</w:t>
            </w:r>
          </w:p>
        </w:tc>
      </w:tr>
      <w:tr w:rsidR="00D9041F" w:rsidRPr="00D9041F" w14:paraId="27E248EF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4EC01B8C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Number of cerebral infarctions (&gt;1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ED9E01" w14:textId="321C07C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.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D36587" w14:textId="7862B43B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6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0EACBB9" w14:textId="7DA926F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9676AF" w14:textId="5D4851A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5408CA" w14:textId="3A716CFA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9.4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7E218E8" w14:textId="2C6E8F95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267</w:t>
            </w:r>
          </w:p>
        </w:tc>
      </w:tr>
      <w:tr w:rsidR="00D9041F" w:rsidRPr="00D9041F" w14:paraId="4A82ED49" w14:textId="77777777" w:rsidTr="007F2A48">
        <w:trPr>
          <w:trHeight w:val="382"/>
        </w:trPr>
        <w:tc>
          <w:tcPr>
            <w:tcW w:w="4514" w:type="dxa"/>
            <w:shd w:val="clear" w:color="auto" w:fill="auto"/>
            <w:vAlign w:val="center"/>
            <w:hideMark/>
          </w:tcPr>
          <w:p w14:paraId="2F14CBB2" w14:textId="77777777" w:rsidR="00D9041F" w:rsidRPr="00D9041F" w:rsidRDefault="00D9041F" w:rsidP="00D9041F">
            <w:pPr>
              <w:spacing w:before="0" w:after="0" w:line="240" w:lineRule="auto"/>
              <w:jc w:val="both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The differently affected regions of the AIS(Posterior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D74175" w14:textId="28871C06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F6FE85" w14:textId="624AE44D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2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D8F0610" w14:textId="6E253ACE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-1.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E8742C" w14:textId="254DF310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BD863D" w14:textId="3A727AF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.3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3D3AC39" w14:textId="54E41A8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0.132</w:t>
            </w:r>
          </w:p>
        </w:tc>
      </w:tr>
      <w:tr w:rsidR="00D9041F" w:rsidRPr="00D9041F" w14:paraId="53FB389F" w14:textId="77777777" w:rsidTr="007F2A48">
        <w:trPr>
          <w:trHeight w:val="382"/>
        </w:trPr>
        <w:tc>
          <w:tcPr>
            <w:tcW w:w="4514" w:type="dxa"/>
            <w:shd w:val="clear" w:color="auto" w:fill="auto"/>
            <w:noWrap/>
            <w:vAlign w:val="center"/>
            <w:hideMark/>
          </w:tcPr>
          <w:p w14:paraId="1BD5D68C" w14:textId="77777777" w:rsidR="00D9041F" w:rsidRPr="00D9041F" w:rsidRDefault="00D9041F" w:rsidP="00D9041F">
            <w:pPr>
              <w:spacing w:before="0" w:after="0" w:line="240" w:lineRule="auto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MTx-Cp ≤46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948835" w14:textId="4DDA0A0D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20.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3A40CE" w14:textId="40C0753B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11.6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BD4F9DF" w14:textId="325E307A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5.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82D474" w14:textId="62767C34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6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1D241C" w14:textId="7687C675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62.8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AFF01F6" w14:textId="77777777" w:rsidR="00D9041F" w:rsidRPr="00D9041F" w:rsidRDefault="00D9041F" w:rsidP="00D9041F">
            <w:pPr>
              <w:spacing w:before="0" w:after="0" w:line="240" w:lineRule="auto"/>
              <w:jc w:val="center"/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</w:pPr>
            <w:r w:rsidRPr="00D9041F">
              <w:rPr>
                <w:rFonts w:eastAsia="DengXian"/>
                <w:color w:val="000000"/>
                <w:spacing w:val="0"/>
                <w:kern w:val="0"/>
                <w:sz w:val="20"/>
                <w:szCs w:val="20"/>
              </w:rPr>
              <w:t>&lt;0.001</w:t>
            </w:r>
          </w:p>
        </w:tc>
      </w:tr>
    </w:tbl>
    <w:p w14:paraId="016482B2" w14:textId="0313A5DC" w:rsidR="007F2A48" w:rsidRPr="00D054F6" w:rsidRDefault="007F2A48" w:rsidP="007F2A48">
      <w:pPr>
        <w:spacing w:before="0" w:after="0" w:line="240" w:lineRule="auto"/>
        <w:rPr>
          <w:rFonts w:eastAsia="SimSun"/>
          <w:color w:val="131413"/>
          <w:kern w:val="0"/>
          <w:sz w:val="20"/>
          <w:szCs w:val="20"/>
        </w:rPr>
      </w:pPr>
      <w:proofErr w:type="gramStart"/>
      <w:r>
        <w:rPr>
          <w:rFonts w:eastAsia="SimSun"/>
          <w:sz w:val="20"/>
          <w:szCs w:val="20"/>
        </w:rPr>
        <w:t>OR,</w:t>
      </w:r>
      <w:proofErr w:type="gramEnd"/>
      <w:r>
        <w:rPr>
          <w:rFonts w:eastAsia="SimSun"/>
          <w:sz w:val="20"/>
          <w:szCs w:val="20"/>
        </w:rPr>
        <w:t xml:space="preserve"> odds ratio; SE, standard error; </w:t>
      </w:r>
      <w:r w:rsidRPr="004642AB">
        <w:rPr>
          <w:rFonts w:eastAsia="SimSun"/>
          <w:sz w:val="20"/>
          <w:szCs w:val="20"/>
        </w:rPr>
        <w:t xml:space="preserve">CI, </w:t>
      </w:r>
      <w:r w:rsidRPr="004642AB">
        <w:rPr>
          <w:rFonts w:eastAsia="SimSun"/>
          <w:kern w:val="0"/>
          <w:sz w:val="20"/>
          <w:szCs w:val="20"/>
        </w:rPr>
        <w:t>confidential</w:t>
      </w:r>
      <w:r w:rsidRPr="004642AB">
        <w:rPr>
          <w:rFonts w:eastAsia="SimSun"/>
          <w:sz w:val="20"/>
          <w:szCs w:val="20"/>
        </w:rPr>
        <w:t xml:space="preserve"> interval; </w:t>
      </w:r>
      <w:r w:rsidRPr="004642AB">
        <w:rPr>
          <w:rFonts w:eastAsia="SimSun"/>
          <w:color w:val="131413"/>
          <w:kern w:val="0"/>
          <w:sz w:val="20"/>
          <w:szCs w:val="20"/>
        </w:rPr>
        <w:t xml:space="preserve">MTx-%C, </w:t>
      </w:r>
      <w:r w:rsidRPr="004642AB">
        <w:rPr>
          <w:rFonts w:eastAsia="SimSun" w:hint="eastAsia"/>
          <w:color w:val="131413"/>
          <w:kern w:val="0"/>
          <w:sz w:val="20"/>
          <w:szCs w:val="20"/>
        </w:rPr>
        <w:t>Me</w:t>
      </w:r>
      <w:r w:rsidRPr="004642AB">
        <w:rPr>
          <w:rFonts w:eastAsia="SimSun"/>
          <w:color w:val="131413"/>
          <w:kern w:val="0"/>
          <w:sz w:val="20"/>
          <w:szCs w:val="20"/>
        </w:rPr>
        <w:t>mTrax percent correct;</w:t>
      </w:r>
      <w:r>
        <w:rPr>
          <w:rFonts w:eastAsia="SimSun" w:hint="eastAsia"/>
          <w:color w:val="131413"/>
          <w:kern w:val="0"/>
          <w:sz w:val="20"/>
          <w:szCs w:val="20"/>
        </w:rPr>
        <w:t xml:space="preserve"> </w:t>
      </w:r>
      <w:r w:rsidRPr="004642AB">
        <w:rPr>
          <w:rFonts w:eastAsia="SimSun"/>
          <w:kern w:val="0"/>
          <w:sz w:val="20"/>
          <w:szCs w:val="20"/>
        </w:rPr>
        <w:t xml:space="preserve">MTx-RT, </w:t>
      </w:r>
      <w:r w:rsidRPr="004642AB">
        <w:rPr>
          <w:rFonts w:eastAsia="SimSun" w:hint="eastAsia"/>
          <w:kern w:val="0"/>
          <w:sz w:val="20"/>
          <w:szCs w:val="20"/>
        </w:rPr>
        <w:t>Me</w:t>
      </w:r>
      <w:r w:rsidRPr="004642AB">
        <w:rPr>
          <w:rFonts w:eastAsia="SimSun"/>
          <w:kern w:val="0"/>
          <w:sz w:val="20"/>
          <w:szCs w:val="20"/>
        </w:rPr>
        <w:t>mTrax response time (seconds);</w:t>
      </w:r>
      <w:r>
        <w:rPr>
          <w:rFonts w:eastAsia="SimSun"/>
          <w:color w:val="131413"/>
          <w:kern w:val="0"/>
          <w:sz w:val="20"/>
          <w:szCs w:val="20"/>
        </w:rPr>
        <w:t xml:space="preserve"> </w:t>
      </w:r>
      <w:r w:rsidRPr="004642AB">
        <w:rPr>
          <w:rFonts w:eastAsia="SimSun"/>
          <w:kern w:val="0"/>
          <w:sz w:val="20"/>
          <w:szCs w:val="20"/>
        </w:rPr>
        <w:t>MTx-Cp=</w:t>
      </w:r>
      <w:r w:rsidRPr="004642AB">
        <w:rPr>
          <w:rFonts w:eastAsia="SimSun"/>
          <w:color w:val="131413"/>
          <w:kern w:val="0"/>
          <w:sz w:val="20"/>
          <w:szCs w:val="20"/>
        </w:rPr>
        <w:t>MTx-%C/</w:t>
      </w:r>
      <w:r w:rsidRPr="004642AB">
        <w:rPr>
          <w:rFonts w:eastAsia="SimSun"/>
          <w:sz w:val="20"/>
          <w:szCs w:val="20"/>
        </w:rPr>
        <w:t>MTx-RT</w:t>
      </w:r>
      <w:r w:rsidRPr="004642AB">
        <w:rPr>
          <w:rFonts w:eastAsia="SimSun"/>
          <w:kern w:val="0"/>
          <w:sz w:val="20"/>
          <w:szCs w:val="20"/>
        </w:rPr>
        <w:t>;</w:t>
      </w:r>
    </w:p>
    <w:p w14:paraId="07F6A289" w14:textId="77777777" w:rsidR="007F2A48" w:rsidRPr="002052B6" w:rsidRDefault="007F2A48" w:rsidP="007F2A48">
      <w:pPr>
        <w:spacing w:before="0" w:after="0" w:line="240" w:lineRule="auto"/>
        <w:rPr>
          <w:rFonts w:eastAsia="SimSun"/>
          <w:kern w:val="0"/>
          <w:sz w:val="20"/>
          <w:szCs w:val="20"/>
        </w:rPr>
      </w:pPr>
    </w:p>
    <w:p w14:paraId="61283F75" w14:textId="0BAB1156" w:rsidR="00DF7590" w:rsidRDefault="00DF7590" w:rsidP="003D2A59">
      <w:pPr>
        <w:snapToGrid/>
        <w:spacing w:before="0" w:after="0" w:line="240" w:lineRule="auto"/>
        <w:rPr>
          <w:b/>
          <w:bCs/>
          <w:kern w:val="0"/>
          <w:szCs w:val="21"/>
        </w:rPr>
      </w:pPr>
      <w:r>
        <w:rPr>
          <w:b/>
          <w:bCs/>
          <w:kern w:val="0"/>
          <w:szCs w:val="21"/>
        </w:rPr>
        <w:br w:type="page"/>
      </w:r>
    </w:p>
    <w:p w14:paraId="57D213CF" w14:textId="598918D0" w:rsidR="00F54062" w:rsidRPr="00F54062" w:rsidRDefault="00DF7590" w:rsidP="00E7349C">
      <w:pPr>
        <w:pStyle w:val="Heading2"/>
      </w:pPr>
      <w:r w:rsidRPr="00E7349C">
        <w:lastRenderedPageBreak/>
        <w:t>Table 4. Baseline Information of Neuropsychological Assessment</w:t>
      </w:r>
      <w:r w:rsidRPr="00E7349C">
        <w:rPr>
          <w:rFonts w:hint="eastAsia"/>
        </w:rPr>
        <w:t>s</w:t>
      </w:r>
    </w:p>
    <w:tbl>
      <w:tblPr>
        <w:tblStyle w:val="2-11"/>
        <w:tblW w:w="501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7"/>
        <w:gridCol w:w="1823"/>
        <w:gridCol w:w="1662"/>
        <w:gridCol w:w="1561"/>
        <w:gridCol w:w="1274"/>
        <w:gridCol w:w="1410"/>
      </w:tblGrid>
      <w:tr w:rsidR="007E7098" w:rsidRPr="00791395" w14:paraId="79DFDF9E" w14:textId="77777777" w:rsidTr="005D3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vAlign w:val="center"/>
          </w:tcPr>
          <w:p w14:paraId="58E66FAE" w14:textId="77777777" w:rsidR="007E7098" w:rsidRPr="00096031" w:rsidRDefault="007E7098" w:rsidP="007E7098">
            <w:pPr>
              <w:spacing w:before="0" w:after="0" w:line="240" w:lineRule="auto"/>
              <w:jc w:val="center"/>
              <w:rPr>
                <w:rFonts w:eastAsia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70" w:type="pct"/>
            <w:vAlign w:val="center"/>
          </w:tcPr>
          <w:p w14:paraId="1B57411A" w14:textId="77777777" w:rsidR="007E7098" w:rsidRPr="00791395" w:rsidRDefault="007E7098" w:rsidP="007E7098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791395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Overall(n=104)</w:t>
            </w:r>
          </w:p>
        </w:tc>
        <w:tc>
          <w:tcPr>
            <w:tcW w:w="793" w:type="pct"/>
            <w:vAlign w:val="center"/>
          </w:tcPr>
          <w:p w14:paraId="7D694295" w14:textId="77777777" w:rsidR="007E7098" w:rsidRPr="00791395" w:rsidRDefault="007E7098" w:rsidP="007E7098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791395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Non-PSCI(n=44)</w:t>
            </w:r>
          </w:p>
        </w:tc>
        <w:tc>
          <w:tcPr>
            <w:tcW w:w="745" w:type="pct"/>
            <w:vAlign w:val="center"/>
          </w:tcPr>
          <w:p w14:paraId="4A2C3A8D" w14:textId="77777777" w:rsidR="007E7098" w:rsidRPr="00791395" w:rsidRDefault="007E7098" w:rsidP="007E7098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791395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PSCI(n=60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DCF06C5" w14:textId="77777777" w:rsidR="007E7098" w:rsidRPr="00791395" w:rsidRDefault="007E7098" w:rsidP="007E7098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791395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t or z or</w:t>
            </w:r>
            <w:r w:rsidRPr="005D3E0A">
              <w:rPr>
                <w:rFonts w:ascii="Symbol" w:eastAsia="Times New Roman" w:hAnsi="Symbol"/>
                <w:b w:val="0"/>
                <w:bCs w:val="0"/>
                <w:color w:val="000000"/>
                <w:sz w:val="18"/>
                <w:szCs w:val="18"/>
              </w:rPr>
              <w:t xml:space="preserve"> c</w:t>
            </w:r>
            <w:r w:rsidRPr="00791395"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73" w:type="pct"/>
            <w:vAlign w:val="center"/>
          </w:tcPr>
          <w:p w14:paraId="2A437B59" w14:textId="193B3B17" w:rsidR="007E7098" w:rsidRPr="005D3E0A" w:rsidRDefault="007E7098" w:rsidP="005D3E0A">
            <w:pPr>
              <w:spacing w:before="0" w:after="0" w:line="240" w:lineRule="auto"/>
              <w:ind w:leftChars="8" w:left="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3E0A">
              <w:rPr>
                <w:b w:val="0"/>
                <w:bCs w:val="0"/>
                <w:sz w:val="18"/>
                <w:szCs w:val="18"/>
              </w:rPr>
              <w:t>p-value</w:t>
            </w:r>
          </w:p>
        </w:tc>
      </w:tr>
      <w:tr w:rsidR="00791395" w:rsidRPr="00791395" w14:paraId="1A88771F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11A94E7D" w14:textId="09F2F29C" w:rsidR="00791395" w:rsidRPr="00096031" w:rsidRDefault="00791395" w:rsidP="007E7098">
            <w:pPr>
              <w:spacing w:before="0" w:after="0" w:line="240" w:lineRule="auto"/>
              <w:jc w:val="both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4A03D5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 xml:space="preserve">baseline </w:t>
            </w:r>
            <w:proofErr w:type="spellStart"/>
            <w:r w:rsidRPr="004A03D5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mRS</w:t>
            </w:r>
            <w:proofErr w:type="spellEnd"/>
          </w:p>
        </w:tc>
        <w:tc>
          <w:tcPr>
            <w:tcW w:w="870" w:type="pct"/>
            <w:shd w:val="clear" w:color="auto" w:fill="FFFFFF"/>
            <w:vAlign w:val="center"/>
          </w:tcPr>
          <w:p w14:paraId="2734DA8B" w14:textId="77777777" w:rsidR="00791395" w:rsidRPr="00791395" w:rsidRDefault="00791395" w:rsidP="007E7098">
            <w:pPr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31B0C4C3" w14:textId="77777777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65794481" w14:textId="77777777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7845F6A1" w14:textId="77777777" w:rsidR="00791395" w:rsidRPr="00791395" w:rsidRDefault="00791395" w:rsidP="007E7098">
            <w:pPr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2F1382AA" w14:textId="77777777" w:rsidR="00791395" w:rsidRPr="005D3E0A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91395" w:rsidRPr="00791395" w14:paraId="7B338407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004E9F0E" w14:textId="7C29329B" w:rsidR="00791395" w:rsidRPr="00096031" w:rsidRDefault="00791395" w:rsidP="00791395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an</w:t>
            </w:r>
            <w:r w:rsidR="000C1037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±</w:t>
            </w:r>
            <w:r w:rsidR="000C1037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633897CD" w14:textId="415F0C9E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D0DE6">
              <w:rPr>
                <w:rFonts w:eastAsia="SimSun"/>
                <w:sz w:val="18"/>
                <w:szCs w:val="18"/>
              </w:rPr>
              <w:t>0.96</w:t>
            </w:r>
            <w:r w:rsidRPr="00791395">
              <w:rPr>
                <w:rFonts w:eastAsia="SimSun"/>
                <w:sz w:val="18"/>
                <w:szCs w:val="18"/>
              </w:rPr>
              <w:t>±</w:t>
            </w:r>
            <w:r w:rsidRPr="009D0DE6">
              <w:rPr>
                <w:rFonts w:eastAsia="SimSun"/>
                <w:sz w:val="18"/>
                <w:szCs w:val="18"/>
              </w:rPr>
              <w:t>0.72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0D248AC3" w14:textId="6BFD9BB8" w:rsidR="00791395" w:rsidRPr="006D0A4B" w:rsidRDefault="00791395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1±0.75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4DEC234C" w14:textId="1FA61214" w:rsidR="00791395" w:rsidRPr="006D0A4B" w:rsidRDefault="00791395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0.93±0.71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7712E6E2" w14:textId="1B13E4EA" w:rsidR="00791395" w:rsidRPr="00791395" w:rsidRDefault="0049712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497125">
              <w:rPr>
                <w:rFonts w:eastAsia="Times New Roman"/>
                <w:color w:val="000000"/>
                <w:sz w:val="18"/>
                <w:szCs w:val="18"/>
              </w:rPr>
              <w:t>t=0.4628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2B3068DC" w14:textId="314ED76C" w:rsidR="00791395" w:rsidRPr="005D3E0A" w:rsidRDefault="0049712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64373">
              <w:rPr>
                <w:sz w:val="18"/>
                <w:szCs w:val="18"/>
              </w:rPr>
              <w:t>0.645</w:t>
            </w:r>
          </w:p>
        </w:tc>
      </w:tr>
      <w:tr w:rsidR="006D0A4B" w:rsidRPr="00791395" w14:paraId="6AE141F3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025D0505" w14:textId="015EDAA3" w:rsidR="006D0A4B" w:rsidRPr="00096031" w:rsidRDefault="006D0A4B" w:rsidP="006D0A4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dian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（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Q1-Q3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）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459649B0" w14:textId="034BE806" w:rsidR="006D0A4B" w:rsidRPr="00791395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1(0-1)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3195B99C" w14:textId="2F11AD53" w:rsidR="006D0A4B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1(0-2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57FE69E4" w14:textId="24F05A28" w:rsidR="006D0A4B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1(0-1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6312FF6" w14:textId="23499EC7" w:rsidR="006D0A4B" w:rsidRPr="00791395" w:rsidRDefault="0049712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497125">
              <w:rPr>
                <w:rFonts w:eastAsia="Times New Roman"/>
                <w:color w:val="000000"/>
                <w:sz w:val="18"/>
                <w:szCs w:val="18"/>
              </w:rPr>
              <w:t>z=0.456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3809CBEE" w14:textId="38AB214D" w:rsidR="006D0A4B" w:rsidRPr="005D3E0A" w:rsidRDefault="0049712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3E0A">
              <w:rPr>
                <w:color w:val="000000"/>
                <w:sz w:val="18"/>
                <w:szCs w:val="18"/>
              </w:rPr>
              <w:t>0.649</w:t>
            </w:r>
          </w:p>
        </w:tc>
      </w:tr>
      <w:tr w:rsidR="00791395" w:rsidRPr="00791395" w14:paraId="56954D2E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5EABF4F9" w14:textId="2EF65E28" w:rsidR="00791395" w:rsidRPr="00096031" w:rsidRDefault="00791395" w:rsidP="00791395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in-Max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05E1CB4E" w14:textId="0A2245AD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0-2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42411074" w14:textId="1BB3ABC9" w:rsidR="00791395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D0A4B">
              <w:rPr>
                <w:sz w:val="18"/>
                <w:szCs w:val="18"/>
              </w:rPr>
              <w:t>0-2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552116EB" w14:textId="0EADDF9D" w:rsidR="00791395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D0A4B">
              <w:rPr>
                <w:sz w:val="18"/>
                <w:szCs w:val="18"/>
              </w:rPr>
              <w:t>0-2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71791AF9" w14:textId="77777777" w:rsidR="00791395" w:rsidRPr="00791395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4E0CA7FC" w14:textId="77777777" w:rsidR="00791395" w:rsidRPr="005D3E0A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91395" w:rsidRPr="00791395" w14:paraId="3FEC1440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68081ADD" w14:textId="64FDDF54" w:rsidR="00791395" w:rsidRPr="00096031" w:rsidRDefault="00791395" w:rsidP="00791395">
            <w:pPr>
              <w:spacing w:before="0" w:after="0" w:line="240" w:lineRule="auto"/>
              <w:jc w:val="both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1E3996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baseline HAMA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19FB74D7" w14:textId="77777777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5EBE2CCD" w14:textId="77777777" w:rsidR="00791395" w:rsidRPr="006D0A4B" w:rsidRDefault="00791395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40C9A65D" w14:textId="77777777" w:rsidR="00791395" w:rsidRPr="006D0A4B" w:rsidRDefault="00791395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13001B39" w14:textId="77777777" w:rsidR="00791395" w:rsidRPr="00791395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06212098" w14:textId="77777777" w:rsidR="00791395" w:rsidRPr="005D3E0A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5D3E0A" w:rsidRPr="00791395" w14:paraId="184734B3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5ED1BB75" w14:textId="4F3C5156" w:rsidR="005D3E0A" w:rsidRPr="00096031" w:rsidRDefault="000C1037" w:rsidP="005D3E0A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an</w:t>
            </w:r>
            <w:r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±</w:t>
            </w:r>
            <w:r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2F115A09" w14:textId="673073D6" w:rsidR="005D3E0A" w:rsidRPr="00791395" w:rsidRDefault="00610A18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3.83</w:t>
            </w:r>
            <w:r w:rsidR="005D3E0A" w:rsidRPr="00791395">
              <w:rPr>
                <w:rFonts w:eastAsia="SimSun"/>
                <w:sz w:val="18"/>
                <w:szCs w:val="18"/>
              </w:rPr>
              <w:t>±</w:t>
            </w:r>
            <w:r>
              <w:rPr>
                <w:rFonts w:eastAsia="SimSun"/>
                <w:sz w:val="18"/>
                <w:szCs w:val="18"/>
              </w:rPr>
              <w:t>2.90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47B7DFA3" w14:textId="26C35906" w:rsidR="005D3E0A" w:rsidRPr="006D0A4B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3.82±2.37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740B5E48" w14:textId="70DF1C4D" w:rsidR="005D3E0A" w:rsidRPr="006D0A4B" w:rsidRDefault="00552D02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3.83</w:t>
            </w:r>
            <w:r w:rsidR="005D3E0A" w:rsidRPr="00C64373">
              <w:rPr>
                <w:rFonts w:eastAsia="SimSun"/>
                <w:sz w:val="18"/>
                <w:szCs w:val="18"/>
              </w:rPr>
              <w:t>±</w:t>
            </w:r>
            <w:r>
              <w:rPr>
                <w:rFonts w:eastAsia="SimSun"/>
                <w:sz w:val="18"/>
                <w:szCs w:val="18"/>
              </w:rPr>
              <w:t>3.25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732CE9D6" w14:textId="1CA08849" w:rsidR="005D3E0A" w:rsidRPr="00791395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D3E0A">
              <w:rPr>
                <w:rFonts w:eastAsia="Times New Roman"/>
                <w:color w:val="000000"/>
                <w:sz w:val="18"/>
                <w:szCs w:val="18"/>
              </w:rPr>
              <w:t xml:space="preserve">t= </w:t>
            </w:r>
            <w:r w:rsidR="005A2382" w:rsidRPr="005A2382">
              <w:rPr>
                <w:rFonts w:eastAsia="Times New Roman"/>
                <w:color w:val="000000"/>
                <w:sz w:val="18"/>
                <w:szCs w:val="18"/>
              </w:rPr>
              <w:t>-0.0262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1D13B659" w14:textId="64BC468D" w:rsidR="005D3E0A" w:rsidRPr="005D3E0A" w:rsidRDefault="00552D02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52D02">
              <w:rPr>
                <w:sz w:val="18"/>
                <w:szCs w:val="18"/>
              </w:rPr>
              <w:t>0.979</w:t>
            </w:r>
          </w:p>
        </w:tc>
      </w:tr>
      <w:tr w:rsidR="006D0A4B" w:rsidRPr="00791395" w14:paraId="50B85887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7EBD6BA0" w14:textId="7B402501" w:rsidR="006D0A4B" w:rsidRPr="00096031" w:rsidRDefault="006D0A4B" w:rsidP="006D0A4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dian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（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Q1-Q3</w:t>
            </w:r>
            <w:r w:rsidR="007D5100">
              <w:rPr>
                <w:rFonts w:eastAsia="SimSun" w:hint="eastAsia"/>
                <w:b w:val="0"/>
                <w:bCs w:val="0"/>
                <w:i/>
                <w:iCs/>
                <w:sz w:val="18"/>
                <w:szCs w:val="18"/>
              </w:rPr>
              <w:t>）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43D6C698" w14:textId="4BA27A96" w:rsidR="006D0A4B" w:rsidRPr="00791395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3(1-6)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218D9D99" w14:textId="6BDAE7AC" w:rsidR="006D0A4B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4(2-5.25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50E3AB08" w14:textId="1E52D67D" w:rsidR="006D0A4B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3(1-7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9253171" w14:textId="6580C216" w:rsidR="006D0A4B" w:rsidRPr="00791395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D3E0A">
              <w:rPr>
                <w:rFonts w:eastAsia="Times New Roman"/>
                <w:color w:val="000000"/>
                <w:sz w:val="18"/>
                <w:szCs w:val="18"/>
              </w:rPr>
              <w:t>z=</w:t>
            </w:r>
            <w:r w:rsidR="005A2382" w:rsidRPr="005A2382">
              <w:rPr>
                <w:rFonts w:eastAsia="Times New Roman"/>
                <w:color w:val="000000"/>
                <w:sz w:val="18"/>
                <w:szCs w:val="18"/>
              </w:rPr>
              <w:t>0.381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32E6863B" w14:textId="096121BB" w:rsidR="006D0A4B" w:rsidRPr="005D3E0A" w:rsidRDefault="00552D02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52D02">
              <w:rPr>
                <w:sz w:val="18"/>
                <w:szCs w:val="18"/>
              </w:rPr>
              <w:t>0.703</w:t>
            </w:r>
          </w:p>
        </w:tc>
      </w:tr>
      <w:tr w:rsidR="00791395" w:rsidRPr="00791395" w14:paraId="53F3CD11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4B291DBE" w14:textId="229CC465" w:rsidR="00791395" w:rsidRPr="00096031" w:rsidRDefault="00791395" w:rsidP="00791395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in-Max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0366CEAE" w14:textId="03A8CBBA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0-</w:t>
            </w:r>
            <w:r w:rsidR="00610A18">
              <w:rPr>
                <w:rFonts w:eastAsiaTheme="minor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1A1395B9" w14:textId="31D9DFBF" w:rsidR="00791395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D0A4B">
              <w:rPr>
                <w:sz w:val="18"/>
                <w:szCs w:val="18"/>
              </w:rPr>
              <w:t>0-8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7C6389A2" w14:textId="4ED4803F" w:rsidR="00791395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D0A4B">
              <w:rPr>
                <w:sz w:val="18"/>
                <w:szCs w:val="18"/>
              </w:rPr>
              <w:t>0</w:t>
            </w:r>
            <w:r w:rsidR="00552D02">
              <w:rPr>
                <w:sz w:val="18"/>
                <w:szCs w:val="18"/>
              </w:rPr>
              <w:t>-10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1A40B3C" w14:textId="77777777" w:rsidR="00791395" w:rsidRPr="00791395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5D4FA82E" w14:textId="77777777" w:rsidR="00791395" w:rsidRPr="005D3E0A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91395" w:rsidRPr="00791395" w14:paraId="5508BE48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4B0EF5A5" w14:textId="597E1BB7" w:rsidR="00791395" w:rsidRPr="00096031" w:rsidRDefault="00791395" w:rsidP="00791395">
            <w:pPr>
              <w:spacing w:before="0" w:after="0" w:line="240" w:lineRule="auto"/>
              <w:jc w:val="both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4A03D5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baseline HAMD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17F28712" w14:textId="77777777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4E3485FF" w14:textId="77777777" w:rsidR="00791395" w:rsidRPr="006D0A4B" w:rsidRDefault="00791395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500553EA" w14:textId="77777777" w:rsidR="00791395" w:rsidRPr="006D0A4B" w:rsidRDefault="00791395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77710E66" w14:textId="77777777" w:rsidR="00791395" w:rsidRPr="00791395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47424974" w14:textId="77777777" w:rsidR="00791395" w:rsidRPr="005D3E0A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5D3E0A" w:rsidRPr="00791395" w14:paraId="298125C4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4B78B383" w14:textId="73B9ECA0" w:rsidR="005D3E0A" w:rsidRPr="00096031" w:rsidRDefault="000C1037" w:rsidP="005D3E0A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an</w:t>
            </w:r>
            <w:r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±</w:t>
            </w:r>
            <w:r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708B7CE2" w14:textId="020FA8A3" w:rsidR="005D3E0A" w:rsidRPr="00791395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3.80</w:t>
            </w:r>
            <w:r w:rsidRPr="00791395">
              <w:rPr>
                <w:rFonts w:eastAsia="SimSun"/>
                <w:sz w:val="18"/>
                <w:szCs w:val="18"/>
              </w:rPr>
              <w:t>±2.76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3242D134" w14:textId="75F30496" w:rsidR="005D3E0A" w:rsidRPr="006D0A4B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3.66±2.61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48608F55" w14:textId="38E9A274" w:rsidR="005D3E0A" w:rsidRPr="006D0A4B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3.90±2.89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B6788BF" w14:textId="6F86AF28" w:rsidR="005D3E0A" w:rsidRPr="00791395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D3E0A">
              <w:rPr>
                <w:rFonts w:eastAsia="Times New Roman"/>
                <w:color w:val="000000"/>
                <w:sz w:val="18"/>
                <w:szCs w:val="18"/>
              </w:rPr>
              <w:t>t= -0.4380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0DF5CB33" w14:textId="4B553078" w:rsidR="005D3E0A" w:rsidRPr="005D3E0A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3E0A">
              <w:rPr>
                <w:sz w:val="18"/>
                <w:szCs w:val="18"/>
              </w:rPr>
              <w:t>0.662</w:t>
            </w:r>
          </w:p>
        </w:tc>
      </w:tr>
      <w:tr w:rsidR="006D0A4B" w:rsidRPr="00791395" w14:paraId="04307158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5A92998E" w14:textId="1BAD5790" w:rsidR="006D0A4B" w:rsidRPr="00096031" w:rsidRDefault="006D0A4B" w:rsidP="006D0A4B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dian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（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Q1-Q3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）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4519D61F" w14:textId="5A531A24" w:rsidR="006D0A4B" w:rsidRPr="00791395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3(2-6)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0B382E91" w14:textId="3E66EB45" w:rsidR="006D0A4B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3(2-6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055F3936" w14:textId="1E70B014" w:rsidR="006D0A4B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3(2-5.25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1227980" w14:textId="1CFA7856" w:rsidR="006D0A4B" w:rsidRPr="00791395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D3E0A">
              <w:rPr>
                <w:rFonts w:eastAsia="Times New Roman"/>
                <w:color w:val="000000"/>
                <w:sz w:val="18"/>
                <w:szCs w:val="18"/>
              </w:rPr>
              <w:t>z= -0.345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129BF5C6" w14:textId="59B83863" w:rsidR="006D0A4B" w:rsidRPr="005D3E0A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3E0A">
              <w:rPr>
                <w:sz w:val="18"/>
                <w:szCs w:val="18"/>
              </w:rPr>
              <w:t>0.730</w:t>
            </w:r>
          </w:p>
        </w:tc>
      </w:tr>
      <w:tr w:rsidR="00791395" w:rsidRPr="00791395" w14:paraId="2DC54073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5178EA3A" w14:textId="6404F7FE" w:rsidR="00791395" w:rsidRPr="00096031" w:rsidRDefault="00791395" w:rsidP="00791395">
            <w:pPr>
              <w:spacing w:before="0"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in-Max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26BE81D2" w14:textId="7CCD111C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0-10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75872B74" w14:textId="32E0777F" w:rsidR="00791395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D0A4B">
              <w:rPr>
                <w:sz w:val="18"/>
                <w:szCs w:val="18"/>
              </w:rPr>
              <w:t>0-8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5D9AFCFF" w14:textId="25568835" w:rsidR="00791395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D0A4B">
              <w:rPr>
                <w:sz w:val="18"/>
                <w:szCs w:val="18"/>
              </w:rPr>
              <w:t>0-10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1DE8A638" w14:textId="77777777" w:rsidR="00791395" w:rsidRPr="00791395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013D752F" w14:textId="77777777" w:rsidR="00791395" w:rsidRPr="005D3E0A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91395" w:rsidRPr="00791395" w14:paraId="538A1D8E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1C92ABE2" w14:textId="5933E3EE" w:rsidR="00791395" w:rsidRPr="00096031" w:rsidRDefault="00791395" w:rsidP="00791395">
            <w:pPr>
              <w:spacing w:before="0" w:after="0" w:line="240" w:lineRule="auto"/>
              <w:jc w:val="both"/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</w:pPr>
            <w:r w:rsidRPr="00096031">
              <w:rPr>
                <w:rFonts w:eastAsia="Times New Roman"/>
                <w:b w:val="0"/>
                <w:bCs w:val="0"/>
                <w:color w:val="000000"/>
                <w:sz w:val="18"/>
                <w:szCs w:val="18"/>
              </w:rPr>
              <w:t>baseline MoCA score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41D8BDC4" w14:textId="77777777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32F4D8AD" w14:textId="77777777" w:rsidR="00791395" w:rsidRPr="006D0A4B" w:rsidRDefault="00791395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762941D5" w14:textId="77777777" w:rsidR="00791395" w:rsidRPr="006D0A4B" w:rsidRDefault="00791395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27CF722E" w14:textId="77777777" w:rsidR="00791395" w:rsidRPr="00791395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5C5C1478" w14:textId="77777777" w:rsidR="00791395" w:rsidRPr="005D3E0A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5D3E0A" w:rsidRPr="00791395" w14:paraId="70FBAB48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749CA1E1" w14:textId="25C129F5" w:rsidR="005D3E0A" w:rsidRPr="00096031" w:rsidRDefault="000C1037" w:rsidP="005D3E0A">
            <w:pPr>
              <w:spacing w:before="0" w:after="0" w:line="240" w:lineRule="auto"/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an</w:t>
            </w:r>
            <w:r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±</w:t>
            </w:r>
            <w:r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37FB3803" w14:textId="6456462D" w:rsidR="005D3E0A" w:rsidRPr="00791395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9D0DE6">
              <w:rPr>
                <w:rFonts w:eastAsia="SimSun"/>
                <w:sz w:val="18"/>
                <w:szCs w:val="18"/>
              </w:rPr>
              <w:t>22.61</w:t>
            </w:r>
            <w:r w:rsidRPr="00791395">
              <w:rPr>
                <w:rFonts w:eastAsia="SimSun"/>
                <w:sz w:val="18"/>
                <w:szCs w:val="18"/>
              </w:rPr>
              <w:t>±</w:t>
            </w:r>
            <w:r w:rsidRPr="009D0DE6">
              <w:rPr>
                <w:rFonts w:eastAsia="SimSun"/>
                <w:sz w:val="18"/>
                <w:szCs w:val="18"/>
              </w:rPr>
              <w:t>5.47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3BA0ADEC" w14:textId="7898D6C8" w:rsidR="005D3E0A" w:rsidRPr="006D0A4B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24.48±4.92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1E3D009E" w14:textId="09C6B1A2" w:rsidR="005D3E0A" w:rsidRPr="006D0A4B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21</w:t>
            </w:r>
            <w:r w:rsidRPr="006D0A4B">
              <w:rPr>
                <w:rFonts w:eastAsia="SimSun"/>
                <w:sz w:val="18"/>
                <w:szCs w:val="18"/>
              </w:rPr>
              <w:t>.</w:t>
            </w:r>
            <w:r w:rsidRPr="00C64373">
              <w:rPr>
                <w:rFonts w:eastAsia="SimSun"/>
                <w:sz w:val="18"/>
                <w:szCs w:val="18"/>
              </w:rPr>
              <w:t>23±5.47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254D649F" w14:textId="7B4BD814" w:rsidR="005D3E0A" w:rsidRPr="00791395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D3E0A">
              <w:rPr>
                <w:rFonts w:eastAsia="Times New Roman"/>
                <w:color w:val="000000"/>
                <w:sz w:val="18"/>
                <w:szCs w:val="18"/>
              </w:rPr>
              <w:t>t=3.1141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2519FC95" w14:textId="00262121" w:rsidR="005D3E0A" w:rsidRPr="005D3E0A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3E0A">
              <w:rPr>
                <w:sz w:val="18"/>
                <w:szCs w:val="18"/>
              </w:rPr>
              <w:t>0.002</w:t>
            </w:r>
          </w:p>
        </w:tc>
      </w:tr>
      <w:tr w:rsidR="006D0A4B" w:rsidRPr="00791395" w14:paraId="0E4A45E3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01E6CA1E" w14:textId="76B1E790" w:rsidR="006D0A4B" w:rsidRPr="00096031" w:rsidRDefault="006D0A4B" w:rsidP="006D0A4B">
            <w:pPr>
              <w:spacing w:before="0" w:after="0" w:line="240" w:lineRule="auto"/>
              <w:jc w:val="right"/>
              <w:rPr>
                <w:rFonts w:eastAsia="Times New Roman"/>
                <w:b w:val="0"/>
                <w:bCs w:val="0"/>
                <w:i/>
                <w:iCs/>
                <w:color w:val="000000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dian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（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Q1-Q3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）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0DE4962D" w14:textId="4D3C25DC" w:rsidR="006D0A4B" w:rsidRPr="00791395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23(22-26)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1561F573" w14:textId="76779E01" w:rsidR="006D0A4B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25.50 (23-28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6A11F0A0" w14:textId="23A64AB5" w:rsidR="006D0A4B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22(21-24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D491EA3" w14:textId="1F325451" w:rsidR="006D0A4B" w:rsidRPr="00791395" w:rsidRDefault="006D0A4B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09293E5E" w14:textId="0B6E3D4C" w:rsidR="006D0A4B" w:rsidRPr="005D3E0A" w:rsidRDefault="006D0A4B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91395" w:rsidRPr="00791395" w14:paraId="2BFFE1AC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10C87B60" w14:textId="047A840B" w:rsidR="00791395" w:rsidRPr="00096031" w:rsidRDefault="00791395" w:rsidP="00791395">
            <w:pPr>
              <w:spacing w:before="0" w:after="0" w:line="240" w:lineRule="auto"/>
              <w:jc w:val="right"/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in-Max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7631B922" w14:textId="00E73BB7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0-30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6C985472" w14:textId="43E8E536" w:rsidR="00791395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D0A4B">
              <w:rPr>
                <w:sz w:val="18"/>
                <w:szCs w:val="18"/>
              </w:rPr>
              <w:t>6-30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AEC8670" w14:textId="354A9E9E" w:rsidR="00791395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D0A4B">
              <w:rPr>
                <w:sz w:val="18"/>
                <w:szCs w:val="18"/>
              </w:rPr>
              <w:t>0-30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4EEE3541" w14:textId="77777777" w:rsidR="00791395" w:rsidRPr="00791395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237DCBCB" w14:textId="77777777" w:rsidR="00791395" w:rsidRPr="005D3E0A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791395" w:rsidRPr="00791395" w14:paraId="44FB404A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11650D5F" w14:textId="6C0DFAAE" w:rsidR="00791395" w:rsidRPr="00096031" w:rsidRDefault="00791395" w:rsidP="00791395">
            <w:pPr>
              <w:spacing w:before="0" w:after="0" w:line="240" w:lineRule="auto"/>
              <w:jc w:val="both"/>
              <w:rPr>
                <w:rFonts w:eastAsia="Times New Roman"/>
                <w:b w:val="0"/>
                <w:bCs w:val="0"/>
                <w:spacing w:val="6"/>
                <w:sz w:val="18"/>
                <w:szCs w:val="18"/>
              </w:rPr>
            </w:pPr>
            <w:r w:rsidRPr="004A03D5">
              <w:rPr>
                <w:rFonts w:eastAsia="Times New Roman"/>
                <w:b w:val="0"/>
                <w:bCs w:val="0"/>
                <w:spacing w:val="6"/>
                <w:sz w:val="18"/>
                <w:szCs w:val="18"/>
              </w:rPr>
              <w:t>baseline NIHSS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6CBEAF81" w14:textId="5BAF8185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6A5FD854" w14:textId="784DCC9C" w:rsidR="00791395" w:rsidRPr="006D0A4B" w:rsidRDefault="00791395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79FB0114" w14:textId="5FC7351F" w:rsidR="00791395" w:rsidRPr="006D0A4B" w:rsidRDefault="00791395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2D65520E" w14:textId="3C5D3BAD" w:rsidR="00791395" w:rsidRPr="00791395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2309AB3E" w14:textId="00F46F44" w:rsidR="00791395" w:rsidRPr="005D3E0A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5D3E0A" w:rsidRPr="00791395" w14:paraId="1A53B531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75DE3DC2" w14:textId="10D105D6" w:rsidR="005D3E0A" w:rsidRPr="00096031" w:rsidRDefault="000C1037" w:rsidP="005D3E0A">
            <w:pPr>
              <w:spacing w:before="0" w:after="0" w:line="240" w:lineRule="auto"/>
              <w:jc w:val="right"/>
              <w:rPr>
                <w:rFonts w:eastAsia="Times New Roman"/>
                <w:b w:val="0"/>
                <w:bCs w:val="0"/>
                <w:spacing w:val="6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an</w:t>
            </w:r>
            <w:r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±</w:t>
            </w:r>
            <w:r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69F42460" w14:textId="7F115689" w:rsidR="005D3E0A" w:rsidRPr="00791395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2.08±1.91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56245C1A" w14:textId="4BD30A4F" w:rsidR="005D3E0A" w:rsidRPr="006D0A4B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1.59±1.70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4BEE3A7F" w14:textId="6C42734D" w:rsidR="005D3E0A" w:rsidRPr="006D0A4B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2.43±1.99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D46E6F1" w14:textId="0F2E72B3" w:rsidR="005D3E0A" w:rsidRPr="00791395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D3E0A">
              <w:rPr>
                <w:rFonts w:eastAsia="Times New Roman"/>
                <w:color w:val="000000"/>
                <w:sz w:val="18"/>
                <w:szCs w:val="18"/>
              </w:rPr>
              <w:t>t= -2.2612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741665FE" w14:textId="0B5801D0" w:rsidR="005D3E0A" w:rsidRPr="005D3E0A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3E0A">
              <w:rPr>
                <w:sz w:val="18"/>
                <w:szCs w:val="18"/>
              </w:rPr>
              <w:t>0.026</w:t>
            </w:r>
          </w:p>
        </w:tc>
      </w:tr>
      <w:tr w:rsidR="006D0A4B" w:rsidRPr="00791395" w14:paraId="46F39B24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7E795793" w14:textId="4541C177" w:rsidR="006D0A4B" w:rsidRPr="00096031" w:rsidRDefault="006D0A4B" w:rsidP="006D0A4B">
            <w:pPr>
              <w:spacing w:before="0" w:after="0" w:line="240" w:lineRule="auto"/>
              <w:jc w:val="right"/>
              <w:rPr>
                <w:rFonts w:eastAsia="Times New Roman"/>
                <w:b w:val="0"/>
                <w:bCs w:val="0"/>
                <w:spacing w:val="6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dian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（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Q1-Q3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）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10219100" w14:textId="5C735976" w:rsidR="006D0A4B" w:rsidRPr="00791395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2(1-3)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72C4645F" w14:textId="37AA043E" w:rsidR="006D0A4B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1(0-2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734B7344" w14:textId="1AF18B97" w:rsidR="006D0A4B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C64373">
              <w:rPr>
                <w:rFonts w:eastAsia="SimSun"/>
                <w:sz w:val="18"/>
                <w:szCs w:val="18"/>
              </w:rPr>
              <w:t>2(1-3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3091E121" w14:textId="5D1F7F11" w:rsidR="006D0A4B" w:rsidRPr="00C65AD7" w:rsidRDefault="00C65AD7" w:rsidP="00C65AD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z= </w:t>
            </w:r>
            <w:r w:rsidRPr="00C65AD7">
              <w:rPr>
                <w:rFonts w:eastAsiaTheme="minorEastAsia"/>
                <w:color w:val="000000"/>
                <w:sz w:val="18"/>
                <w:szCs w:val="18"/>
              </w:rPr>
              <w:t>-2.411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67767857" w14:textId="4A4A45DB" w:rsidR="006D0A4B" w:rsidRPr="005D3E0A" w:rsidRDefault="005D3E0A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D3E0A">
              <w:rPr>
                <w:sz w:val="18"/>
                <w:szCs w:val="18"/>
              </w:rPr>
              <w:t>0.016</w:t>
            </w:r>
          </w:p>
        </w:tc>
      </w:tr>
      <w:tr w:rsidR="00791395" w:rsidRPr="00791395" w14:paraId="0AD9FB63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185ACC47" w14:textId="06A7DEBB" w:rsidR="00791395" w:rsidRPr="00096031" w:rsidRDefault="00791395" w:rsidP="00791395">
            <w:pPr>
              <w:spacing w:before="0" w:after="0" w:line="240" w:lineRule="auto"/>
              <w:jc w:val="right"/>
              <w:rPr>
                <w:rFonts w:eastAsia="Times New Roman"/>
                <w:b w:val="0"/>
                <w:bCs w:val="0"/>
                <w:spacing w:val="6"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in-Max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6E5B9176" w14:textId="2359C214" w:rsidR="00791395" w:rsidRPr="00791395" w:rsidRDefault="00791395" w:rsidP="00791395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0-8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49E85B9F" w14:textId="701BFB72" w:rsidR="00791395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D0A4B">
              <w:rPr>
                <w:sz w:val="18"/>
                <w:szCs w:val="18"/>
              </w:rPr>
              <w:t>0-7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720FB10F" w14:textId="0F75DAAA" w:rsidR="00791395" w:rsidRPr="006D0A4B" w:rsidRDefault="006D0A4B" w:rsidP="006D0A4B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6D0A4B">
              <w:rPr>
                <w:sz w:val="18"/>
                <w:szCs w:val="18"/>
              </w:rPr>
              <w:t>0-8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F088588" w14:textId="522BB979" w:rsidR="00791395" w:rsidRPr="00791395" w:rsidRDefault="00791395" w:rsidP="00791395">
            <w:pPr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64F7A0A0" w14:textId="6434A1B0" w:rsidR="00791395" w:rsidRPr="005D3E0A" w:rsidRDefault="00791395" w:rsidP="005D3E0A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119E3" w:rsidRPr="00791395" w14:paraId="004807E3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28AA4509" w14:textId="5C0E91F1" w:rsidR="00A119E3" w:rsidRPr="00096031" w:rsidRDefault="00A119E3" w:rsidP="00A119E3">
            <w:pPr>
              <w:spacing w:before="0" w:after="0" w:line="240" w:lineRule="auto"/>
              <w:rPr>
                <w:rFonts w:eastAsia="SimSun"/>
                <w:i/>
                <w:iCs/>
                <w:sz w:val="18"/>
                <w:szCs w:val="18"/>
              </w:rPr>
            </w:pPr>
            <w:r w:rsidRPr="004A03D5">
              <w:rPr>
                <w:rFonts w:eastAsia="Times New Roman"/>
                <w:b w:val="0"/>
                <w:bCs w:val="0"/>
                <w:spacing w:val="6"/>
                <w:sz w:val="18"/>
                <w:szCs w:val="18"/>
              </w:rPr>
              <w:t xml:space="preserve">baseline </w:t>
            </w:r>
            <w:r>
              <w:rPr>
                <w:rFonts w:eastAsia="Times New Roman"/>
                <w:b w:val="0"/>
                <w:bCs w:val="0"/>
                <w:spacing w:val="6"/>
                <w:sz w:val="18"/>
                <w:szCs w:val="18"/>
              </w:rPr>
              <w:t>BI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27273354" w14:textId="77777777" w:rsidR="00A119E3" w:rsidRPr="00791395" w:rsidRDefault="00A119E3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793" w:type="pct"/>
            <w:shd w:val="clear" w:color="auto" w:fill="FFFFFF"/>
            <w:vAlign w:val="center"/>
          </w:tcPr>
          <w:p w14:paraId="25E8D4D1" w14:textId="77777777" w:rsidR="00A119E3" w:rsidRPr="006D0A4B" w:rsidRDefault="00A119E3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45" w:type="pct"/>
            <w:shd w:val="clear" w:color="auto" w:fill="FFFFFF"/>
            <w:vAlign w:val="center"/>
          </w:tcPr>
          <w:p w14:paraId="70390B59" w14:textId="77777777" w:rsidR="00A119E3" w:rsidRPr="006D0A4B" w:rsidRDefault="00A119E3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auto"/>
            <w:vAlign w:val="center"/>
          </w:tcPr>
          <w:p w14:paraId="577542BA" w14:textId="77777777" w:rsidR="00A119E3" w:rsidRPr="00791395" w:rsidRDefault="00A119E3" w:rsidP="00A119E3">
            <w:pPr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488DBAE7" w14:textId="77777777" w:rsidR="00A119E3" w:rsidRPr="005D3E0A" w:rsidRDefault="00A119E3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119E3" w:rsidRPr="00791395" w14:paraId="024634FA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697E6DDB" w14:textId="13ABDE0C" w:rsidR="00A119E3" w:rsidRPr="00096031" w:rsidRDefault="00A119E3" w:rsidP="00A119E3">
            <w:pPr>
              <w:spacing w:before="0" w:after="0" w:line="240" w:lineRule="auto"/>
              <w:jc w:val="right"/>
              <w:rPr>
                <w:rFonts w:eastAsia="SimSun"/>
                <w:i/>
                <w:iCs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an</w:t>
            </w:r>
            <w:r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±</w:t>
            </w:r>
            <w:r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32494E70" w14:textId="65116060" w:rsidR="00A119E3" w:rsidRPr="00791395" w:rsidRDefault="00610A18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8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5.48</w:t>
            </w:r>
            <w:r w:rsidRPr="00791395">
              <w:rPr>
                <w:rFonts w:eastAsiaTheme="minorEastAsia"/>
                <w:color w:val="000000"/>
                <w:sz w:val="18"/>
                <w:szCs w:val="18"/>
              </w:rPr>
              <w:t>±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13.04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4152FD66" w14:textId="18887A14" w:rsidR="00A119E3" w:rsidRPr="006D0A4B" w:rsidRDefault="00552D02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82</w:t>
            </w:r>
            <w:r w:rsidRPr="00C64373">
              <w:rPr>
                <w:rFonts w:eastAsia="SimSun"/>
                <w:sz w:val="18"/>
                <w:szCs w:val="18"/>
              </w:rPr>
              <w:t>±</w:t>
            </w:r>
            <w:r>
              <w:rPr>
                <w:rFonts w:eastAsia="SimSun"/>
                <w:sz w:val="18"/>
                <w:szCs w:val="18"/>
              </w:rPr>
              <w:t>12.76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7CFFC4F" w14:textId="3BEB26DD" w:rsidR="00A119E3" w:rsidRPr="006D0A4B" w:rsidRDefault="00552D02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4.50</w:t>
            </w:r>
            <w:r w:rsidRPr="00C64373">
              <w:rPr>
                <w:rFonts w:eastAsia="SimSun"/>
                <w:sz w:val="18"/>
                <w:szCs w:val="18"/>
              </w:rPr>
              <w:t>±</w:t>
            </w:r>
            <w:r>
              <w:rPr>
                <w:rFonts w:eastAsia="SimSun"/>
                <w:sz w:val="18"/>
                <w:szCs w:val="18"/>
              </w:rPr>
              <w:t>13,27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710F3CC3" w14:textId="32A16C1D" w:rsidR="00A119E3" w:rsidRPr="005A2382" w:rsidRDefault="005A2382" w:rsidP="00C65AD7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t=</w:t>
            </w:r>
            <w:r w:rsidRPr="005A2382">
              <w:rPr>
                <w:rFonts w:eastAsiaTheme="minorEastAsia"/>
                <w:color w:val="000000"/>
                <w:sz w:val="18"/>
                <w:szCs w:val="18"/>
              </w:rPr>
              <w:t>0.8945</w:t>
            </w:r>
          </w:p>
        </w:tc>
        <w:tc>
          <w:tcPr>
            <w:tcW w:w="673" w:type="pct"/>
            <w:shd w:val="clear" w:color="auto" w:fill="FFFFFF"/>
            <w:vAlign w:val="center"/>
          </w:tcPr>
          <w:p w14:paraId="709AEB6A" w14:textId="3B5A2822" w:rsidR="00A119E3" w:rsidRPr="005D3E0A" w:rsidRDefault="00552D02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52D02">
              <w:rPr>
                <w:color w:val="000000"/>
                <w:sz w:val="18"/>
                <w:szCs w:val="18"/>
              </w:rPr>
              <w:t>0.373</w:t>
            </w:r>
          </w:p>
        </w:tc>
      </w:tr>
      <w:tr w:rsidR="00A119E3" w:rsidRPr="00791395" w14:paraId="1559DFD6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4E8903D9" w14:textId="43723712" w:rsidR="00A119E3" w:rsidRPr="00096031" w:rsidRDefault="00A119E3" w:rsidP="00A119E3">
            <w:pPr>
              <w:spacing w:before="0" w:after="0" w:line="240" w:lineRule="auto"/>
              <w:jc w:val="right"/>
              <w:rPr>
                <w:rFonts w:eastAsia="SimSun"/>
                <w:i/>
                <w:iCs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edian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（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Q1-Q3</w:t>
            </w: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）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79656FC0" w14:textId="712A195E" w:rsidR="00A119E3" w:rsidRPr="00791395" w:rsidRDefault="00610A18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9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</w:t>
            </w:r>
            <w:r>
              <w:rPr>
                <w:rFonts w:eastAsiaTheme="minorEastAsia" w:hint="eastAsia"/>
                <w:color w:val="000000"/>
                <w:sz w:val="18"/>
                <w:szCs w:val="18"/>
              </w:rPr>
              <w:t>(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80-90)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437D0360" w14:textId="540FB6B3" w:rsidR="00A119E3" w:rsidRPr="006D0A4B" w:rsidRDefault="00552D02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0(80-95)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DF73FA2" w14:textId="68FD0519" w:rsidR="00A119E3" w:rsidRPr="006D0A4B" w:rsidRDefault="00552D02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0(80-90)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015107D1" w14:textId="77777777" w:rsidR="00A119E3" w:rsidRPr="00791395" w:rsidRDefault="00A119E3" w:rsidP="00A119E3">
            <w:pPr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1CA587DD" w14:textId="77777777" w:rsidR="00A119E3" w:rsidRPr="005D3E0A" w:rsidRDefault="00A119E3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  <w:tr w:rsidR="00A119E3" w:rsidRPr="00791395" w14:paraId="568F1713" w14:textId="77777777" w:rsidTr="005D3E0A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shd w:val="clear" w:color="auto" w:fill="FFFFFF"/>
            <w:vAlign w:val="center"/>
          </w:tcPr>
          <w:p w14:paraId="4464CFE5" w14:textId="0FB776AC" w:rsidR="00A119E3" w:rsidRPr="00096031" w:rsidRDefault="00A119E3" w:rsidP="00A119E3">
            <w:pPr>
              <w:spacing w:before="0" w:after="0" w:line="240" w:lineRule="auto"/>
              <w:jc w:val="right"/>
              <w:rPr>
                <w:rFonts w:eastAsia="SimSun"/>
                <w:i/>
                <w:iCs/>
                <w:sz w:val="18"/>
                <w:szCs w:val="18"/>
              </w:rPr>
            </w:pPr>
            <w:r w:rsidRPr="00096031">
              <w:rPr>
                <w:rFonts w:eastAsia="SimSun"/>
                <w:b w:val="0"/>
                <w:bCs w:val="0"/>
                <w:i/>
                <w:iCs/>
                <w:sz w:val="18"/>
                <w:szCs w:val="18"/>
              </w:rPr>
              <w:t>Min-Max</w:t>
            </w:r>
          </w:p>
        </w:tc>
        <w:tc>
          <w:tcPr>
            <w:tcW w:w="870" w:type="pct"/>
            <w:shd w:val="clear" w:color="auto" w:fill="FFFFFF"/>
            <w:vAlign w:val="center"/>
          </w:tcPr>
          <w:p w14:paraId="6A88557D" w14:textId="2F3AF168" w:rsidR="00A119E3" w:rsidRPr="00791395" w:rsidRDefault="00610A18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 w:hint="eastAsia"/>
                <w:color w:val="000000"/>
                <w:sz w:val="18"/>
                <w:szCs w:val="18"/>
              </w:rPr>
              <w:t>4</w:t>
            </w:r>
            <w:r>
              <w:rPr>
                <w:rFonts w:eastAsiaTheme="minorEastAsia"/>
                <w:color w:val="000000"/>
                <w:sz w:val="18"/>
                <w:szCs w:val="18"/>
              </w:rPr>
              <w:t>0-100</w:t>
            </w:r>
          </w:p>
        </w:tc>
        <w:tc>
          <w:tcPr>
            <w:tcW w:w="793" w:type="pct"/>
            <w:shd w:val="clear" w:color="auto" w:fill="FFFFFF"/>
            <w:vAlign w:val="center"/>
          </w:tcPr>
          <w:p w14:paraId="0B447953" w14:textId="0A7319E3" w:rsidR="00A119E3" w:rsidRPr="006D0A4B" w:rsidRDefault="00552D02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-100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5CEF219E" w14:textId="3419653F" w:rsidR="00A119E3" w:rsidRPr="006D0A4B" w:rsidRDefault="00552D02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-100</w:t>
            </w:r>
          </w:p>
        </w:tc>
        <w:tc>
          <w:tcPr>
            <w:tcW w:w="608" w:type="pct"/>
            <w:shd w:val="clear" w:color="auto" w:fill="auto"/>
            <w:vAlign w:val="center"/>
          </w:tcPr>
          <w:p w14:paraId="5CE99AA4" w14:textId="77777777" w:rsidR="00A119E3" w:rsidRPr="00791395" w:rsidRDefault="00A119E3" w:rsidP="00A119E3">
            <w:pPr>
              <w:spacing w:before="0"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3" w:type="pct"/>
            <w:shd w:val="clear" w:color="auto" w:fill="FFFFFF"/>
            <w:vAlign w:val="center"/>
          </w:tcPr>
          <w:p w14:paraId="08DE632B" w14:textId="77777777" w:rsidR="00A119E3" w:rsidRPr="005D3E0A" w:rsidRDefault="00A119E3" w:rsidP="00A119E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</w:tc>
      </w:tr>
    </w:tbl>
    <w:p w14:paraId="466100AB" w14:textId="77777777" w:rsidR="000C1037" w:rsidRDefault="000C1037" w:rsidP="00DF7590">
      <w:r>
        <w:br w:type="page"/>
      </w:r>
    </w:p>
    <w:p w14:paraId="429A36BB" w14:textId="6915734F" w:rsidR="00DF7590" w:rsidRDefault="000C1037" w:rsidP="00E7349C">
      <w:pPr>
        <w:pStyle w:val="Heading2"/>
      </w:pPr>
      <w:r w:rsidRPr="00E7349C">
        <w:rPr>
          <w:shd w:val="clear" w:color="auto" w:fill="FFC000"/>
        </w:rPr>
        <w:lastRenderedPageBreak/>
        <w:t>Table 5. Correlation Between MoCA and MTx</w:t>
      </w:r>
      <w: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1986"/>
        <w:gridCol w:w="796"/>
        <w:gridCol w:w="1939"/>
        <w:gridCol w:w="1418"/>
        <w:gridCol w:w="1984"/>
      </w:tblGrid>
      <w:tr w:rsidR="000C1037" w:rsidRPr="000C1037" w14:paraId="0A19A077" w14:textId="77777777" w:rsidTr="000C1037">
        <w:trPr>
          <w:trHeight w:val="898"/>
        </w:trPr>
        <w:tc>
          <w:tcPr>
            <w:tcW w:w="0" w:type="auto"/>
            <w:hideMark/>
          </w:tcPr>
          <w:p w14:paraId="4BF668EF" w14:textId="77777777" w:rsidR="000C1037" w:rsidRPr="000C1037" w:rsidRDefault="000C1037" w:rsidP="000C1037">
            <w:pPr>
              <w:widowControl/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72465ED" w14:textId="77777777" w:rsidR="000C1037" w:rsidRPr="000C1037" w:rsidRDefault="000C1037" w:rsidP="000C1037">
            <w:pPr>
              <w:widowControl/>
              <w:spacing w:before="0" w:after="0" w:line="24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A670B6A" w14:textId="2C300E50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rFonts w:hint="eastAsia"/>
                <w:sz w:val="18"/>
                <w:szCs w:val="18"/>
              </w:rPr>
              <w:t>r</w:t>
            </w:r>
            <w:r w:rsidRPr="000C1037">
              <w:rPr>
                <w:sz w:val="18"/>
                <w:szCs w:val="18"/>
              </w:rPr>
              <w:t>-value</w:t>
            </w:r>
          </w:p>
        </w:tc>
        <w:tc>
          <w:tcPr>
            <w:tcW w:w="1939" w:type="dxa"/>
            <w:vAlign w:val="center"/>
            <w:hideMark/>
          </w:tcPr>
          <w:p w14:paraId="7C70286C" w14:textId="2C907B46" w:rsidR="000C1037" w:rsidRPr="000C1037" w:rsidRDefault="000C1037" w:rsidP="000C1037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95%CI</w:t>
            </w:r>
          </w:p>
          <w:p w14:paraId="7CE90672" w14:textId="75CBB735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  <w:hideMark/>
          </w:tcPr>
          <w:p w14:paraId="12A94CC3" w14:textId="42D70512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p-value</w:t>
            </w:r>
          </w:p>
        </w:tc>
        <w:tc>
          <w:tcPr>
            <w:tcW w:w="1984" w:type="dxa"/>
            <w:vAlign w:val="center"/>
          </w:tcPr>
          <w:p w14:paraId="03F2865F" w14:textId="269E62BF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rFonts w:hint="eastAsia"/>
                <w:sz w:val="18"/>
                <w:szCs w:val="18"/>
              </w:rPr>
              <w:t>r</w:t>
            </w:r>
            <w:r w:rsidRPr="000C1037">
              <w:rPr>
                <w:sz w:val="18"/>
                <w:szCs w:val="18"/>
              </w:rPr>
              <w:t>emarks</w:t>
            </w:r>
          </w:p>
        </w:tc>
      </w:tr>
      <w:tr w:rsidR="000C1037" w:rsidRPr="000C1037" w14:paraId="07AC81A2" w14:textId="77777777" w:rsidTr="000C1037">
        <w:trPr>
          <w:trHeight w:val="898"/>
        </w:trPr>
        <w:tc>
          <w:tcPr>
            <w:tcW w:w="0" w:type="auto"/>
            <w:vAlign w:val="center"/>
            <w:hideMark/>
          </w:tcPr>
          <w:p w14:paraId="142DA051" w14:textId="29091E83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Baseline MoCA</w:t>
            </w:r>
          </w:p>
        </w:tc>
        <w:tc>
          <w:tcPr>
            <w:tcW w:w="0" w:type="auto"/>
            <w:vAlign w:val="center"/>
            <w:hideMark/>
          </w:tcPr>
          <w:p w14:paraId="356C07E9" w14:textId="7BDB7124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Baseline MTx correct</w:t>
            </w:r>
          </w:p>
        </w:tc>
        <w:tc>
          <w:tcPr>
            <w:tcW w:w="0" w:type="auto"/>
            <w:vAlign w:val="center"/>
            <w:hideMark/>
          </w:tcPr>
          <w:p w14:paraId="0C78503C" w14:textId="77777777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0.4632</w:t>
            </w:r>
          </w:p>
        </w:tc>
        <w:tc>
          <w:tcPr>
            <w:tcW w:w="1939" w:type="dxa"/>
            <w:vAlign w:val="center"/>
            <w:hideMark/>
          </w:tcPr>
          <w:p w14:paraId="7B3DA423" w14:textId="299AF15B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0.2972</w:t>
            </w:r>
            <w:r>
              <w:rPr>
                <w:rFonts w:hint="eastAsia"/>
                <w:sz w:val="18"/>
                <w:szCs w:val="18"/>
              </w:rPr>
              <w:t>~</w:t>
            </w:r>
            <w:r w:rsidRPr="000C1037">
              <w:rPr>
                <w:sz w:val="18"/>
                <w:szCs w:val="18"/>
              </w:rPr>
              <w:t>0.6021</w:t>
            </w:r>
          </w:p>
        </w:tc>
        <w:tc>
          <w:tcPr>
            <w:tcW w:w="1418" w:type="dxa"/>
            <w:vAlign w:val="center"/>
            <w:hideMark/>
          </w:tcPr>
          <w:p w14:paraId="06CECB21" w14:textId="77777777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6536091" w14:textId="77777777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rFonts w:hint="eastAsia"/>
                <w:sz w:val="18"/>
                <w:szCs w:val="18"/>
              </w:rPr>
              <w:t>P</w:t>
            </w:r>
            <w:r w:rsidRPr="000C1037">
              <w:rPr>
                <w:sz w:val="18"/>
                <w:szCs w:val="18"/>
              </w:rPr>
              <w:t>earson</w:t>
            </w:r>
          </w:p>
        </w:tc>
      </w:tr>
      <w:tr w:rsidR="000C1037" w:rsidRPr="000C1037" w14:paraId="6AEC4E45" w14:textId="77777777" w:rsidTr="000C1037">
        <w:trPr>
          <w:trHeight w:val="898"/>
        </w:trPr>
        <w:tc>
          <w:tcPr>
            <w:tcW w:w="0" w:type="auto"/>
            <w:vAlign w:val="center"/>
          </w:tcPr>
          <w:p w14:paraId="7FF5C6FD" w14:textId="7F950AF0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End MoCA</w:t>
            </w:r>
          </w:p>
        </w:tc>
        <w:tc>
          <w:tcPr>
            <w:tcW w:w="0" w:type="auto"/>
            <w:vAlign w:val="center"/>
          </w:tcPr>
          <w:p w14:paraId="12DFDF62" w14:textId="30CD9BA6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rFonts w:ascii="SimSun" w:eastAsia="SimSun" w:hAnsi="SimSun" w:cs="SimSun"/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End MTx correct</w:t>
            </w:r>
          </w:p>
        </w:tc>
        <w:tc>
          <w:tcPr>
            <w:tcW w:w="0" w:type="auto"/>
            <w:vAlign w:val="center"/>
          </w:tcPr>
          <w:p w14:paraId="318975AA" w14:textId="77777777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0.6058</w:t>
            </w:r>
          </w:p>
        </w:tc>
        <w:tc>
          <w:tcPr>
            <w:tcW w:w="1939" w:type="dxa"/>
            <w:vAlign w:val="center"/>
          </w:tcPr>
          <w:p w14:paraId="51347FD6" w14:textId="3C667549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0.4677</w:t>
            </w:r>
            <w:r>
              <w:rPr>
                <w:rFonts w:hint="eastAsia"/>
                <w:sz w:val="18"/>
                <w:szCs w:val="18"/>
              </w:rPr>
              <w:t>~</w:t>
            </w:r>
            <w:r w:rsidRPr="000C1037">
              <w:rPr>
                <w:sz w:val="18"/>
                <w:szCs w:val="18"/>
              </w:rPr>
              <w:t>0.7149</w:t>
            </w:r>
          </w:p>
        </w:tc>
        <w:tc>
          <w:tcPr>
            <w:tcW w:w="1418" w:type="dxa"/>
            <w:vAlign w:val="center"/>
          </w:tcPr>
          <w:p w14:paraId="6619042A" w14:textId="77777777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8C1B93D" w14:textId="77777777" w:rsidR="000C1037" w:rsidRPr="000C1037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0C1037">
              <w:rPr>
                <w:rFonts w:hint="eastAsia"/>
                <w:sz w:val="18"/>
                <w:szCs w:val="18"/>
              </w:rPr>
              <w:t>P</w:t>
            </w:r>
            <w:r w:rsidRPr="000C1037">
              <w:rPr>
                <w:sz w:val="18"/>
                <w:szCs w:val="18"/>
              </w:rPr>
              <w:t>earson</w:t>
            </w:r>
          </w:p>
        </w:tc>
      </w:tr>
      <w:tr w:rsidR="000C1037" w:rsidRPr="000C1037" w14:paraId="4CE1F603" w14:textId="77777777" w:rsidTr="00A3733C">
        <w:trPr>
          <w:trHeight w:val="898"/>
        </w:trPr>
        <w:tc>
          <w:tcPr>
            <w:tcW w:w="0" w:type="auto"/>
            <w:vAlign w:val="center"/>
          </w:tcPr>
          <w:p w14:paraId="0683A99A" w14:textId="4F0AB29C" w:rsidR="000C1037" w:rsidRPr="001E3996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1E3996">
              <w:rPr>
                <w:sz w:val="18"/>
                <w:szCs w:val="18"/>
              </w:rPr>
              <w:t>MoCA change</w:t>
            </w:r>
          </w:p>
        </w:tc>
        <w:tc>
          <w:tcPr>
            <w:tcW w:w="0" w:type="auto"/>
            <w:vAlign w:val="center"/>
          </w:tcPr>
          <w:p w14:paraId="040E283B" w14:textId="531A0A47" w:rsidR="000C1037" w:rsidRPr="001E3996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1E3996">
              <w:rPr>
                <w:sz w:val="18"/>
                <w:szCs w:val="18"/>
              </w:rPr>
              <w:t>MTx change</w:t>
            </w:r>
          </w:p>
        </w:tc>
        <w:tc>
          <w:tcPr>
            <w:tcW w:w="0" w:type="auto"/>
            <w:vAlign w:val="center"/>
          </w:tcPr>
          <w:p w14:paraId="2E2A0426" w14:textId="77777777" w:rsidR="000C1037" w:rsidRPr="001E3996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1E3996">
              <w:rPr>
                <w:sz w:val="18"/>
                <w:szCs w:val="18"/>
              </w:rPr>
              <w:t>0.5894</w:t>
            </w:r>
          </w:p>
        </w:tc>
        <w:tc>
          <w:tcPr>
            <w:tcW w:w="1939" w:type="dxa"/>
            <w:vAlign w:val="center"/>
          </w:tcPr>
          <w:p w14:paraId="717AEE5A" w14:textId="09BCD2B1" w:rsidR="000C1037" w:rsidRPr="001E3996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1E3996">
              <w:rPr>
                <w:rFonts w:hint="eastAsia"/>
                <w:sz w:val="18"/>
                <w:szCs w:val="18"/>
              </w:rPr>
              <w:t>N</w:t>
            </w:r>
            <w:r w:rsidRPr="001E3996">
              <w:rPr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1416EA35" w14:textId="77777777" w:rsidR="000C1037" w:rsidRPr="001E3996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1E3996">
              <w:rPr>
                <w:sz w:val="18"/>
                <w:szCs w:val="18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E23C24D" w14:textId="77777777" w:rsidR="000C1037" w:rsidRPr="001E3996" w:rsidRDefault="000C1037" w:rsidP="000C1037">
            <w:pPr>
              <w:widowControl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1E3996">
              <w:rPr>
                <w:sz w:val="18"/>
                <w:szCs w:val="18"/>
              </w:rPr>
              <w:t>Spearman</w:t>
            </w:r>
          </w:p>
        </w:tc>
      </w:tr>
    </w:tbl>
    <w:p w14:paraId="1B274107" w14:textId="77777777" w:rsidR="000C1037" w:rsidRPr="00DF7590" w:rsidRDefault="000C1037" w:rsidP="00DF7590"/>
    <w:sectPr w:rsidR="000C1037" w:rsidRPr="00DF7590" w:rsidSect="00623C87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957FC6" w14:textId="77777777" w:rsidR="00AA297B" w:rsidRDefault="00AA297B" w:rsidP="0060555A">
      <w:pPr>
        <w:spacing w:before="0" w:after="0" w:line="240" w:lineRule="auto"/>
      </w:pPr>
      <w:r>
        <w:separator/>
      </w:r>
    </w:p>
  </w:endnote>
  <w:endnote w:type="continuationSeparator" w:id="0">
    <w:p w14:paraId="6A82442B" w14:textId="77777777" w:rsidR="00AA297B" w:rsidRDefault="00AA297B" w:rsidP="0060555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Zhongsong"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A2674" w14:textId="77777777" w:rsidR="00AA297B" w:rsidRDefault="00AA297B" w:rsidP="0060555A">
      <w:pPr>
        <w:spacing w:before="0" w:after="0" w:line="240" w:lineRule="auto"/>
      </w:pPr>
      <w:r>
        <w:separator/>
      </w:r>
    </w:p>
  </w:footnote>
  <w:footnote w:type="continuationSeparator" w:id="0">
    <w:p w14:paraId="797BF620" w14:textId="77777777" w:rsidR="00AA297B" w:rsidRDefault="00AA297B" w:rsidP="0060555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3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722"/>
    <w:rsid w:val="00031FD8"/>
    <w:rsid w:val="00046022"/>
    <w:rsid w:val="00053003"/>
    <w:rsid w:val="000636BE"/>
    <w:rsid w:val="00096031"/>
    <w:rsid w:val="000C1037"/>
    <w:rsid w:val="000C6722"/>
    <w:rsid w:val="000E2C8E"/>
    <w:rsid w:val="001935C6"/>
    <w:rsid w:val="001A355D"/>
    <w:rsid w:val="001A7B5F"/>
    <w:rsid w:val="001D1710"/>
    <w:rsid w:val="001E3996"/>
    <w:rsid w:val="002052B6"/>
    <w:rsid w:val="00230BB0"/>
    <w:rsid w:val="0024776B"/>
    <w:rsid w:val="00265AD8"/>
    <w:rsid w:val="002C2297"/>
    <w:rsid w:val="002C76FB"/>
    <w:rsid w:val="00301F80"/>
    <w:rsid w:val="00371E0E"/>
    <w:rsid w:val="00375AB4"/>
    <w:rsid w:val="00385E9A"/>
    <w:rsid w:val="003D2A59"/>
    <w:rsid w:val="003E22ED"/>
    <w:rsid w:val="00412F15"/>
    <w:rsid w:val="004642AB"/>
    <w:rsid w:val="00474F56"/>
    <w:rsid w:val="004956AF"/>
    <w:rsid w:val="00497125"/>
    <w:rsid w:val="004A03D5"/>
    <w:rsid w:val="004C4F14"/>
    <w:rsid w:val="004D0FD3"/>
    <w:rsid w:val="004D2244"/>
    <w:rsid w:val="004D7170"/>
    <w:rsid w:val="00515E54"/>
    <w:rsid w:val="0052263A"/>
    <w:rsid w:val="00552D02"/>
    <w:rsid w:val="00563F5E"/>
    <w:rsid w:val="00581C70"/>
    <w:rsid w:val="00582698"/>
    <w:rsid w:val="00597C54"/>
    <w:rsid w:val="005A2382"/>
    <w:rsid w:val="005A54E1"/>
    <w:rsid w:val="005D15CA"/>
    <w:rsid w:val="005D3E0A"/>
    <w:rsid w:val="0060555A"/>
    <w:rsid w:val="00610A18"/>
    <w:rsid w:val="00623C87"/>
    <w:rsid w:val="00635892"/>
    <w:rsid w:val="00643DBD"/>
    <w:rsid w:val="0064665A"/>
    <w:rsid w:val="006B7910"/>
    <w:rsid w:val="006D0A4B"/>
    <w:rsid w:val="007224BA"/>
    <w:rsid w:val="0073596A"/>
    <w:rsid w:val="0077007E"/>
    <w:rsid w:val="00783F8E"/>
    <w:rsid w:val="00791395"/>
    <w:rsid w:val="007B1749"/>
    <w:rsid w:val="007D5100"/>
    <w:rsid w:val="007E7098"/>
    <w:rsid w:val="007F2A48"/>
    <w:rsid w:val="00814ED9"/>
    <w:rsid w:val="0084024C"/>
    <w:rsid w:val="008551DE"/>
    <w:rsid w:val="00890E95"/>
    <w:rsid w:val="008E24D3"/>
    <w:rsid w:val="008E2D7D"/>
    <w:rsid w:val="00910BBF"/>
    <w:rsid w:val="00922251"/>
    <w:rsid w:val="00951BB6"/>
    <w:rsid w:val="00953491"/>
    <w:rsid w:val="00984BE9"/>
    <w:rsid w:val="009A45F1"/>
    <w:rsid w:val="009C7C6E"/>
    <w:rsid w:val="009D75C0"/>
    <w:rsid w:val="00A0259F"/>
    <w:rsid w:val="00A05717"/>
    <w:rsid w:val="00A119E3"/>
    <w:rsid w:val="00A203B6"/>
    <w:rsid w:val="00A5049B"/>
    <w:rsid w:val="00A51F60"/>
    <w:rsid w:val="00A90114"/>
    <w:rsid w:val="00AA297B"/>
    <w:rsid w:val="00AC2C97"/>
    <w:rsid w:val="00AD7219"/>
    <w:rsid w:val="00AE3B6B"/>
    <w:rsid w:val="00AF2F7C"/>
    <w:rsid w:val="00C474FA"/>
    <w:rsid w:val="00C65AD7"/>
    <w:rsid w:val="00C913E7"/>
    <w:rsid w:val="00D024A4"/>
    <w:rsid w:val="00D054F6"/>
    <w:rsid w:val="00D22ED4"/>
    <w:rsid w:val="00D32E6D"/>
    <w:rsid w:val="00D410C3"/>
    <w:rsid w:val="00D75052"/>
    <w:rsid w:val="00D9041F"/>
    <w:rsid w:val="00DF7590"/>
    <w:rsid w:val="00E71006"/>
    <w:rsid w:val="00E7349C"/>
    <w:rsid w:val="00EB2401"/>
    <w:rsid w:val="00EC427F"/>
    <w:rsid w:val="00F014E4"/>
    <w:rsid w:val="00F21D3F"/>
    <w:rsid w:val="00F30957"/>
    <w:rsid w:val="00F33523"/>
    <w:rsid w:val="00F54062"/>
    <w:rsid w:val="00F64BCB"/>
    <w:rsid w:val="00F77F49"/>
    <w:rsid w:val="00FA12AD"/>
    <w:rsid w:val="00FE236A"/>
    <w:rsid w:val="00FF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2F4A4"/>
  <w15:chartTrackingRefBased/>
  <w15:docId w15:val="{7DACB618-0518-8244-9B1D-23A3EB136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722"/>
    <w:pPr>
      <w:snapToGrid w:val="0"/>
      <w:spacing w:before="156" w:after="156" w:line="480" w:lineRule="auto"/>
    </w:pPr>
    <w:rPr>
      <w:rFonts w:ascii="Times New Roman" w:eastAsia="STZhongsong" w:hAnsi="Times New Roman" w:cs="Times New Roman"/>
      <w:spacing w:val="1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590"/>
    <w:pPr>
      <w:spacing w:before="0" w:after="0" w:line="240" w:lineRule="auto"/>
      <w:jc w:val="center"/>
      <w:outlineLvl w:val="0"/>
    </w:pPr>
    <w:rPr>
      <w:b/>
      <w:bCs/>
      <w:kern w:val="0"/>
      <w:szCs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349C"/>
    <w:pPr>
      <w:spacing w:before="0" w:afterLines="100" w:after="326" w:line="240" w:lineRule="auto"/>
      <w:outlineLvl w:val="1"/>
    </w:pPr>
    <w:rPr>
      <w:b/>
      <w:bCs/>
      <w:kern w:val="0"/>
      <w:sz w:val="21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1">
    <w:name w:val="无格式表格 51"/>
    <w:basedOn w:val="TableNormal"/>
    <w:uiPriority w:val="45"/>
    <w:qFormat/>
    <w:rsid w:val="000C6722"/>
    <w:rPr>
      <w:rFonts w:ascii="Times New Roman" w:eastAsia="SimSun" w:hAnsi="Times New Roman" w:cs="Times New Roman"/>
      <w:kern w:val="0"/>
      <w:sz w:val="20"/>
      <w:szCs w:val="20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F21D3F"/>
    <w:rPr>
      <w:rFonts w:ascii="Times New Roman" w:eastAsia="STZhongsong" w:hAnsi="Times New Roman" w:cs="Times New Roman"/>
      <w:spacing w:val="10"/>
      <w:sz w:val="24"/>
      <w14:ligatures w14:val="none"/>
    </w:rPr>
  </w:style>
  <w:style w:type="table" w:styleId="TableGrid">
    <w:name w:val="Table Grid"/>
    <w:basedOn w:val="TableNormal"/>
    <w:uiPriority w:val="39"/>
    <w:qFormat/>
    <w:rsid w:val="004642AB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7590"/>
    <w:rPr>
      <w:rFonts w:ascii="Times New Roman" w:eastAsia="STZhongsong" w:hAnsi="Times New Roman" w:cs="Times New Roman"/>
      <w:b/>
      <w:bCs/>
      <w:spacing w:val="10"/>
      <w:kern w:val="0"/>
      <w:sz w:val="24"/>
      <w:szCs w:val="21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7349C"/>
    <w:rPr>
      <w:rFonts w:ascii="Times New Roman" w:eastAsia="STZhongsong" w:hAnsi="Times New Roman" w:cs="Times New Roman"/>
      <w:b/>
      <w:bCs/>
      <w:spacing w:val="10"/>
      <w:kern w:val="0"/>
      <w:szCs w:val="18"/>
      <w14:ligatures w14:val="none"/>
    </w:rPr>
  </w:style>
  <w:style w:type="table" w:customStyle="1" w:styleId="2-11">
    <w:name w:val="清单表 2 - 着色 11"/>
    <w:basedOn w:val="TableNormal"/>
    <w:uiPriority w:val="47"/>
    <w:qFormat/>
    <w:rsid w:val="007E7098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Header">
    <w:name w:val="header"/>
    <w:basedOn w:val="Normal"/>
    <w:link w:val="HeaderChar"/>
    <w:uiPriority w:val="99"/>
    <w:unhideWhenUsed/>
    <w:rsid w:val="0060555A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55A"/>
    <w:rPr>
      <w:rFonts w:ascii="Times New Roman" w:eastAsia="STZhongsong" w:hAnsi="Times New Roman" w:cs="Times New Roman"/>
      <w:spacing w:val="1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555A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55A"/>
    <w:rPr>
      <w:rFonts w:ascii="Times New Roman" w:eastAsia="STZhongsong" w:hAnsi="Times New Roman" w:cs="Times New Roman"/>
      <w:spacing w:val="1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6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5</Words>
  <Characters>4020</Characters>
  <Application>Microsoft Office Word</Application>
  <DocSecurity>0</DocSecurity>
  <Lines>33</Lines>
  <Paragraphs>9</Paragraphs>
  <ScaleCrop>false</ScaleCrop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AN ZHANG</dc:creator>
  <cp:keywords/>
  <dc:description/>
  <cp:lastModifiedBy>Sandhya Patel</cp:lastModifiedBy>
  <cp:revision>2</cp:revision>
  <dcterms:created xsi:type="dcterms:W3CDTF">2023-06-28T09:30:00Z</dcterms:created>
  <dcterms:modified xsi:type="dcterms:W3CDTF">2023-06-28T09:30:00Z</dcterms:modified>
</cp:coreProperties>
</file>